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847BB" w14:textId="77777777" w:rsidR="00106775" w:rsidRPr="005118B5" w:rsidRDefault="00106775" w:rsidP="005118B5">
      <w:pPr>
        <w:pStyle w:val="Geenafstand"/>
        <w:spacing w:line="360" w:lineRule="auto"/>
        <w:rPr>
          <w:rFonts w:ascii="Times New Roman" w:hAnsi="Times New Roman" w:cs="Times New Roman"/>
          <w:b/>
          <w:sz w:val="32"/>
        </w:rPr>
      </w:pPr>
      <w:r w:rsidRPr="005118B5">
        <w:rPr>
          <w:rFonts w:ascii="Times New Roman" w:hAnsi="Times New Roman" w:cs="Times New Roman"/>
          <w:b/>
          <w:sz w:val="32"/>
        </w:rPr>
        <w:t>SUPPLEMENTAL MATERIAL</w:t>
      </w:r>
    </w:p>
    <w:p w14:paraId="3584C1A0" w14:textId="77777777" w:rsidR="00106775" w:rsidRPr="005118B5" w:rsidRDefault="00106775" w:rsidP="005118B5">
      <w:pPr>
        <w:pStyle w:val="Geenafstand"/>
        <w:spacing w:line="360" w:lineRule="auto"/>
        <w:rPr>
          <w:rFonts w:ascii="Times New Roman" w:hAnsi="Times New Roman" w:cs="Times New Roman"/>
          <w:b/>
          <w:sz w:val="28"/>
        </w:rPr>
      </w:pPr>
    </w:p>
    <w:p w14:paraId="76B0F8FC" w14:textId="0639E937" w:rsidR="006124E6" w:rsidRPr="005118B5" w:rsidRDefault="00106775" w:rsidP="005118B5">
      <w:pPr>
        <w:pStyle w:val="Geenafstand"/>
        <w:spacing w:line="360" w:lineRule="auto"/>
        <w:rPr>
          <w:rFonts w:ascii="Times New Roman" w:hAnsi="Times New Roman" w:cs="Times New Roman"/>
          <w:b/>
          <w:sz w:val="28"/>
        </w:rPr>
      </w:pPr>
      <w:r w:rsidRPr="005118B5">
        <w:rPr>
          <w:rFonts w:ascii="Times New Roman" w:hAnsi="Times New Roman" w:cs="Times New Roman"/>
          <w:b/>
          <w:sz w:val="28"/>
        </w:rPr>
        <w:t xml:space="preserve">Original manuscript: </w:t>
      </w:r>
      <w:r w:rsidR="0026387A" w:rsidRPr="0026387A">
        <w:rPr>
          <w:rFonts w:ascii="Times New Roman" w:hAnsi="Times New Roman" w:cs="Times New Roman"/>
          <w:b/>
          <w:sz w:val="28"/>
        </w:rPr>
        <w:t>Extracellular vesicle CystatinC and CD14 are associated with both renal dysfunction and heart failure</w:t>
      </w:r>
      <w:bookmarkStart w:id="0" w:name="_GoBack"/>
      <w:bookmarkEnd w:id="0"/>
    </w:p>
    <w:p w14:paraId="7E4CCF4F" w14:textId="77777777" w:rsidR="00106775" w:rsidRPr="005118B5" w:rsidRDefault="00106775" w:rsidP="005118B5">
      <w:pPr>
        <w:pStyle w:val="Geenafstand"/>
        <w:spacing w:line="360" w:lineRule="auto"/>
        <w:rPr>
          <w:rFonts w:ascii="Times New Roman" w:hAnsi="Times New Roman" w:cs="Times New Roman"/>
          <w:b/>
          <w:sz w:val="28"/>
        </w:rPr>
      </w:pPr>
    </w:p>
    <w:p w14:paraId="63B9FBF7" w14:textId="77777777" w:rsidR="00106775" w:rsidRPr="005118B5" w:rsidRDefault="00106775" w:rsidP="005118B5">
      <w:pPr>
        <w:pStyle w:val="Geenafstand"/>
        <w:spacing w:line="360" w:lineRule="auto"/>
        <w:rPr>
          <w:rFonts w:ascii="Times New Roman" w:hAnsi="Times New Roman" w:cs="Times New Roman"/>
        </w:rPr>
      </w:pPr>
    </w:p>
    <w:p w14:paraId="71040CB7" w14:textId="5305DD18" w:rsidR="006124E6" w:rsidRPr="005118B5" w:rsidRDefault="00106775" w:rsidP="005118B5">
      <w:pPr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 xml:space="preserve">Corresponding author: Dominique P.V. de Kleijn, email: </w:t>
      </w:r>
      <w:hyperlink r:id="rId7" w:history="1">
        <w:r w:rsidR="00575B6B" w:rsidRPr="005118B5">
          <w:rPr>
            <w:rStyle w:val="Hyperlink"/>
            <w:rFonts w:ascii="Times New Roman" w:hAnsi="Times New Roman" w:cs="Times New Roman"/>
          </w:rPr>
          <w:t>d.p.v.dekleijn@umcutrecht.nl</w:t>
        </w:r>
      </w:hyperlink>
    </w:p>
    <w:p w14:paraId="26C5094A" w14:textId="77777777" w:rsidR="00233D00" w:rsidRPr="005118B5" w:rsidRDefault="00233D00" w:rsidP="005118B5">
      <w:pPr>
        <w:spacing w:after="200" w:line="360" w:lineRule="auto"/>
        <w:rPr>
          <w:rFonts w:ascii="Times New Roman" w:hAnsi="Times New Roman" w:cs="Times New Roman"/>
        </w:rPr>
      </w:pPr>
      <w:bookmarkStart w:id="1" w:name="OLE_LINK1"/>
    </w:p>
    <w:p w14:paraId="70022ADB" w14:textId="77777777" w:rsidR="00256469" w:rsidRPr="005118B5" w:rsidRDefault="00256469" w:rsidP="005118B5">
      <w:pPr>
        <w:spacing w:after="200" w:line="360" w:lineRule="auto"/>
        <w:rPr>
          <w:rFonts w:ascii="Times New Roman" w:hAnsi="Times New Roman" w:cs="Times New Roman"/>
        </w:rPr>
      </w:pPr>
    </w:p>
    <w:p w14:paraId="1E32FEA2" w14:textId="77777777" w:rsidR="00256469" w:rsidRPr="005118B5" w:rsidRDefault="00256469" w:rsidP="005118B5">
      <w:pPr>
        <w:spacing w:after="200" w:line="360" w:lineRule="auto"/>
        <w:rPr>
          <w:rFonts w:ascii="Times New Roman" w:hAnsi="Times New Roman" w:cs="Times New Roman"/>
          <w:b/>
          <w:sz w:val="24"/>
        </w:rPr>
      </w:pPr>
      <w:r w:rsidRPr="005118B5">
        <w:rPr>
          <w:rFonts w:ascii="Times New Roman" w:hAnsi="Times New Roman" w:cs="Times New Roman"/>
          <w:b/>
          <w:sz w:val="24"/>
        </w:rPr>
        <w:t>Content</w:t>
      </w:r>
    </w:p>
    <w:p w14:paraId="6AA8E880" w14:textId="77777777" w:rsidR="00B12063" w:rsidRDefault="00256469">
      <w:pPr>
        <w:pStyle w:val="Inhopg1"/>
        <w:tabs>
          <w:tab w:val="right" w:leader="dot" w:pos="9742"/>
        </w:tabs>
        <w:rPr>
          <w:rFonts w:eastAsiaTheme="minorEastAsia"/>
          <w:noProof/>
          <w:lang w:eastAsia="en-GB"/>
        </w:rPr>
      </w:pPr>
      <w:r w:rsidRPr="005118B5">
        <w:rPr>
          <w:rFonts w:ascii="Times New Roman" w:hAnsi="Times New Roman" w:cs="Times New Roman"/>
        </w:rPr>
        <w:fldChar w:fldCharType="begin"/>
      </w:r>
      <w:r w:rsidRPr="005118B5">
        <w:rPr>
          <w:rFonts w:ascii="Times New Roman" w:hAnsi="Times New Roman" w:cs="Times New Roman"/>
        </w:rPr>
        <w:instrText xml:space="preserve"> TOC \o "1-3" \h \z \u </w:instrText>
      </w:r>
      <w:r w:rsidRPr="005118B5">
        <w:rPr>
          <w:rFonts w:ascii="Times New Roman" w:hAnsi="Times New Roman" w:cs="Times New Roman"/>
        </w:rPr>
        <w:fldChar w:fldCharType="separate"/>
      </w:r>
      <w:hyperlink w:anchor="_Toc536792112" w:history="1">
        <w:r w:rsidR="00B12063" w:rsidRPr="000A1F46">
          <w:rPr>
            <w:rStyle w:val="Hyperlink"/>
            <w:rFonts w:ascii="Times New Roman" w:hAnsi="Times New Roman" w:cs="Times New Roman"/>
            <w:noProof/>
          </w:rPr>
          <w:t>Supplemental tables</w:t>
        </w:r>
        <w:r w:rsidR="00B12063">
          <w:rPr>
            <w:noProof/>
            <w:webHidden/>
          </w:rPr>
          <w:tab/>
        </w:r>
        <w:r w:rsidR="00B12063">
          <w:rPr>
            <w:noProof/>
            <w:webHidden/>
          </w:rPr>
          <w:fldChar w:fldCharType="begin"/>
        </w:r>
        <w:r w:rsidR="00B12063">
          <w:rPr>
            <w:noProof/>
            <w:webHidden/>
          </w:rPr>
          <w:instrText xml:space="preserve"> PAGEREF _Toc536792112 \h </w:instrText>
        </w:r>
        <w:r w:rsidR="00B12063">
          <w:rPr>
            <w:noProof/>
            <w:webHidden/>
          </w:rPr>
        </w:r>
        <w:r w:rsidR="00B12063">
          <w:rPr>
            <w:noProof/>
            <w:webHidden/>
          </w:rPr>
          <w:fldChar w:fldCharType="separate"/>
        </w:r>
        <w:r w:rsidR="00B12063">
          <w:rPr>
            <w:noProof/>
            <w:webHidden/>
          </w:rPr>
          <w:t>2</w:t>
        </w:r>
        <w:r w:rsidR="00B12063">
          <w:rPr>
            <w:noProof/>
            <w:webHidden/>
          </w:rPr>
          <w:fldChar w:fldCharType="end"/>
        </w:r>
      </w:hyperlink>
    </w:p>
    <w:p w14:paraId="6CEC70C8" w14:textId="77777777" w:rsidR="00B12063" w:rsidRDefault="00202A07">
      <w:pPr>
        <w:pStyle w:val="Inhopg2"/>
        <w:tabs>
          <w:tab w:val="right" w:leader="dot" w:pos="9742"/>
        </w:tabs>
        <w:rPr>
          <w:rFonts w:eastAsiaTheme="minorEastAsia"/>
          <w:noProof/>
          <w:lang w:eastAsia="en-GB"/>
        </w:rPr>
      </w:pPr>
      <w:hyperlink w:anchor="_Toc536792113" w:history="1">
        <w:r w:rsidR="00B12063" w:rsidRPr="000A1F46">
          <w:rPr>
            <w:rStyle w:val="Hyperlink"/>
            <w:rFonts w:ascii="Times New Roman" w:hAnsi="Times New Roman" w:cs="Times New Roman"/>
            <w:noProof/>
          </w:rPr>
          <w:t>Table S1. Association between EV and plasma protein levels and NT-proBNP levels</w:t>
        </w:r>
        <w:r w:rsidR="00B12063">
          <w:rPr>
            <w:noProof/>
            <w:webHidden/>
          </w:rPr>
          <w:tab/>
        </w:r>
        <w:r w:rsidR="00B12063">
          <w:rPr>
            <w:noProof/>
            <w:webHidden/>
          </w:rPr>
          <w:fldChar w:fldCharType="begin"/>
        </w:r>
        <w:r w:rsidR="00B12063">
          <w:rPr>
            <w:noProof/>
            <w:webHidden/>
          </w:rPr>
          <w:instrText xml:space="preserve"> PAGEREF _Toc536792113 \h </w:instrText>
        </w:r>
        <w:r w:rsidR="00B12063">
          <w:rPr>
            <w:noProof/>
            <w:webHidden/>
          </w:rPr>
        </w:r>
        <w:r w:rsidR="00B12063">
          <w:rPr>
            <w:noProof/>
            <w:webHidden/>
          </w:rPr>
          <w:fldChar w:fldCharType="separate"/>
        </w:r>
        <w:r w:rsidR="00B12063">
          <w:rPr>
            <w:noProof/>
            <w:webHidden/>
          </w:rPr>
          <w:t>2</w:t>
        </w:r>
        <w:r w:rsidR="00B12063">
          <w:rPr>
            <w:noProof/>
            <w:webHidden/>
          </w:rPr>
          <w:fldChar w:fldCharType="end"/>
        </w:r>
      </w:hyperlink>
    </w:p>
    <w:p w14:paraId="45AF9347" w14:textId="77777777" w:rsidR="00B12063" w:rsidRDefault="00202A07">
      <w:pPr>
        <w:pStyle w:val="Inhopg2"/>
        <w:tabs>
          <w:tab w:val="right" w:leader="dot" w:pos="9742"/>
        </w:tabs>
        <w:rPr>
          <w:rFonts w:eastAsiaTheme="minorEastAsia"/>
          <w:noProof/>
          <w:lang w:eastAsia="en-GB"/>
        </w:rPr>
      </w:pPr>
      <w:hyperlink w:anchor="_Toc536792114" w:history="1">
        <w:r w:rsidR="00B12063" w:rsidRPr="000A1F46">
          <w:rPr>
            <w:rStyle w:val="Hyperlink"/>
            <w:rFonts w:ascii="Times New Roman" w:hAnsi="Times New Roman" w:cs="Times New Roman"/>
            <w:noProof/>
          </w:rPr>
          <w:t>Table S2. Association between EV and plasma protein levels and GFR</w:t>
        </w:r>
        <w:r w:rsidR="00B12063">
          <w:rPr>
            <w:noProof/>
            <w:webHidden/>
          </w:rPr>
          <w:tab/>
        </w:r>
        <w:r w:rsidR="00B12063">
          <w:rPr>
            <w:noProof/>
            <w:webHidden/>
          </w:rPr>
          <w:fldChar w:fldCharType="begin"/>
        </w:r>
        <w:r w:rsidR="00B12063">
          <w:rPr>
            <w:noProof/>
            <w:webHidden/>
          </w:rPr>
          <w:instrText xml:space="preserve"> PAGEREF _Toc536792114 \h </w:instrText>
        </w:r>
        <w:r w:rsidR="00B12063">
          <w:rPr>
            <w:noProof/>
            <w:webHidden/>
          </w:rPr>
        </w:r>
        <w:r w:rsidR="00B12063">
          <w:rPr>
            <w:noProof/>
            <w:webHidden/>
          </w:rPr>
          <w:fldChar w:fldCharType="separate"/>
        </w:r>
        <w:r w:rsidR="00B12063">
          <w:rPr>
            <w:noProof/>
            <w:webHidden/>
          </w:rPr>
          <w:t>3</w:t>
        </w:r>
        <w:r w:rsidR="00B12063">
          <w:rPr>
            <w:noProof/>
            <w:webHidden/>
          </w:rPr>
          <w:fldChar w:fldCharType="end"/>
        </w:r>
      </w:hyperlink>
    </w:p>
    <w:p w14:paraId="7BB1F6E9" w14:textId="77777777" w:rsidR="00B12063" w:rsidRDefault="00202A07">
      <w:pPr>
        <w:pStyle w:val="Inhopg2"/>
        <w:tabs>
          <w:tab w:val="right" w:leader="dot" w:pos="9742"/>
        </w:tabs>
        <w:rPr>
          <w:rFonts w:eastAsiaTheme="minorEastAsia"/>
          <w:noProof/>
          <w:lang w:eastAsia="en-GB"/>
        </w:rPr>
      </w:pPr>
      <w:hyperlink w:anchor="_Toc536792115" w:history="1">
        <w:r w:rsidR="00B12063" w:rsidRPr="000A1F46">
          <w:rPr>
            <w:rStyle w:val="Hyperlink"/>
            <w:rFonts w:ascii="Times New Roman" w:hAnsi="Times New Roman" w:cs="Times New Roman"/>
            <w:noProof/>
          </w:rPr>
          <w:t>Table S3. Multinomial regression analyses</w:t>
        </w:r>
        <w:r w:rsidR="00B12063">
          <w:rPr>
            <w:noProof/>
            <w:webHidden/>
          </w:rPr>
          <w:tab/>
        </w:r>
        <w:r w:rsidR="00B12063">
          <w:rPr>
            <w:noProof/>
            <w:webHidden/>
          </w:rPr>
          <w:fldChar w:fldCharType="begin"/>
        </w:r>
        <w:r w:rsidR="00B12063">
          <w:rPr>
            <w:noProof/>
            <w:webHidden/>
          </w:rPr>
          <w:instrText xml:space="preserve"> PAGEREF _Toc536792115 \h </w:instrText>
        </w:r>
        <w:r w:rsidR="00B12063">
          <w:rPr>
            <w:noProof/>
            <w:webHidden/>
          </w:rPr>
        </w:r>
        <w:r w:rsidR="00B12063">
          <w:rPr>
            <w:noProof/>
            <w:webHidden/>
          </w:rPr>
          <w:fldChar w:fldCharType="separate"/>
        </w:r>
        <w:r w:rsidR="00B12063">
          <w:rPr>
            <w:noProof/>
            <w:webHidden/>
          </w:rPr>
          <w:t>4</w:t>
        </w:r>
        <w:r w:rsidR="00B12063">
          <w:rPr>
            <w:noProof/>
            <w:webHidden/>
          </w:rPr>
          <w:fldChar w:fldCharType="end"/>
        </w:r>
      </w:hyperlink>
    </w:p>
    <w:p w14:paraId="7AB7FDA3" w14:textId="77777777" w:rsidR="00106775" w:rsidRPr="005118B5" w:rsidRDefault="00256469" w:rsidP="005118B5">
      <w:pPr>
        <w:spacing w:after="200"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fldChar w:fldCharType="end"/>
      </w:r>
    </w:p>
    <w:p w14:paraId="7F8A3D3D" w14:textId="77777777" w:rsidR="00106775" w:rsidRPr="005118B5" w:rsidRDefault="00106775" w:rsidP="005118B5">
      <w:pPr>
        <w:spacing w:after="200" w:line="360" w:lineRule="auto"/>
        <w:rPr>
          <w:rFonts w:ascii="Times New Roman" w:hAnsi="Times New Roman" w:cs="Times New Roman"/>
        </w:rPr>
      </w:pPr>
    </w:p>
    <w:p w14:paraId="74899ADA" w14:textId="77777777" w:rsidR="00AA4275" w:rsidRPr="005118B5" w:rsidRDefault="00AA4275" w:rsidP="005118B5">
      <w:pPr>
        <w:pStyle w:val="Kop1"/>
        <w:spacing w:line="360" w:lineRule="auto"/>
        <w:rPr>
          <w:rFonts w:ascii="Times New Roman" w:hAnsi="Times New Roman" w:cs="Times New Roman"/>
        </w:rPr>
        <w:sectPr w:rsidR="00AA4275" w:rsidRPr="005118B5" w:rsidSect="00B91713">
          <w:footerReference w:type="default" r:id="rId8"/>
          <w:type w:val="continuous"/>
          <w:pgSz w:w="11906" w:h="16838"/>
          <w:pgMar w:top="1191" w:right="1077" w:bottom="1191" w:left="1077" w:header="709" w:footer="709" w:gutter="0"/>
          <w:cols w:space="708"/>
          <w:docGrid w:linePitch="360"/>
        </w:sectPr>
      </w:pPr>
    </w:p>
    <w:p w14:paraId="0266E0F1" w14:textId="77777777" w:rsidR="00B91713" w:rsidRPr="005118B5" w:rsidRDefault="00B91713" w:rsidP="005118B5">
      <w:pPr>
        <w:spacing w:after="200"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 w:rsidRPr="005118B5">
        <w:rPr>
          <w:rFonts w:ascii="Times New Roman" w:hAnsi="Times New Roman" w:cs="Times New Roman"/>
        </w:rPr>
        <w:br w:type="page"/>
      </w:r>
    </w:p>
    <w:p w14:paraId="6FAC4A91" w14:textId="168B8B2C" w:rsidR="00106775" w:rsidRPr="005118B5" w:rsidRDefault="00106775" w:rsidP="005118B5">
      <w:pPr>
        <w:pStyle w:val="Kop1"/>
        <w:spacing w:line="360" w:lineRule="auto"/>
        <w:rPr>
          <w:rFonts w:ascii="Times New Roman" w:hAnsi="Times New Roman" w:cs="Times New Roman"/>
        </w:rPr>
      </w:pPr>
      <w:bookmarkStart w:id="2" w:name="_Toc536792112"/>
      <w:r w:rsidRPr="005118B5">
        <w:rPr>
          <w:rFonts w:ascii="Times New Roman" w:hAnsi="Times New Roman" w:cs="Times New Roman"/>
        </w:rPr>
        <w:lastRenderedPageBreak/>
        <w:t>Supplemental tables</w:t>
      </w:r>
      <w:bookmarkEnd w:id="2"/>
    </w:p>
    <w:p w14:paraId="3FB58966" w14:textId="77777777" w:rsidR="002E7402" w:rsidRPr="005118B5" w:rsidRDefault="002E7402" w:rsidP="005118B5">
      <w:pPr>
        <w:pStyle w:val="Kop2"/>
        <w:spacing w:line="360" w:lineRule="auto"/>
        <w:rPr>
          <w:rFonts w:ascii="Times New Roman" w:hAnsi="Times New Roman" w:cs="Times New Roman"/>
          <w:sz w:val="20"/>
        </w:rPr>
      </w:pPr>
    </w:p>
    <w:p w14:paraId="3264D71C" w14:textId="77777777" w:rsidR="00323813" w:rsidRPr="005118B5" w:rsidRDefault="00323813" w:rsidP="005118B5">
      <w:pPr>
        <w:pStyle w:val="Kop2"/>
        <w:spacing w:line="360" w:lineRule="auto"/>
        <w:rPr>
          <w:rFonts w:ascii="Times New Roman" w:hAnsi="Times New Roman" w:cs="Times New Roman"/>
        </w:rPr>
      </w:pPr>
      <w:bookmarkStart w:id="3" w:name="_Toc536792113"/>
      <w:r w:rsidRPr="005118B5">
        <w:rPr>
          <w:rFonts w:ascii="Times New Roman" w:hAnsi="Times New Roman" w:cs="Times New Roman"/>
        </w:rPr>
        <w:t>Table S1. Association between EV and plasma protein levels and NT-proBNP levels</w:t>
      </w:r>
      <w:bookmarkEnd w:id="3"/>
    </w:p>
    <w:tbl>
      <w:tblPr>
        <w:tblW w:w="95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422"/>
        <w:gridCol w:w="851"/>
        <w:gridCol w:w="850"/>
        <w:gridCol w:w="851"/>
        <w:gridCol w:w="1010"/>
        <w:gridCol w:w="422"/>
        <w:gridCol w:w="966"/>
        <w:gridCol w:w="966"/>
        <w:gridCol w:w="967"/>
        <w:gridCol w:w="1148"/>
      </w:tblGrid>
      <w:tr w:rsidR="00B91713" w:rsidRPr="005118B5" w14:paraId="280A9483" w14:textId="77777777" w:rsidTr="00B91713">
        <w:trPr>
          <w:trHeight w:val="301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2AD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092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5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DA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Univariable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50F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40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F29" w14:textId="25994F2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ultivariable*</w:t>
            </w:r>
          </w:p>
        </w:tc>
      </w:tr>
      <w:tr w:rsidR="00B91713" w:rsidRPr="005118B5" w14:paraId="1020E47C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3D68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941F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653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et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F36D" w14:textId="2F621AD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7.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624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3B2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AFA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eta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C047" w14:textId="0B81A5C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7.5% C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493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B91713" w:rsidRPr="005118B5" w14:paraId="36AB74B8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06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ystatinC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8BA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26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4C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14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C4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993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D3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DB6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0D9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D1A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7A59AE66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F26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98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EDC" w14:textId="1C3C0AF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792" w14:textId="48AA817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A3A" w14:textId="23C0BC2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2E9" w14:textId="7DFB336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53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DF0" w14:textId="03C0EFA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4EC" w14:textId="4AAF984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1CA" w14:textId="38FFA63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631" w14:textId="181AB98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57D527A1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EC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752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19F" w14:textId="1C3D0DB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C52C" w14:textId="37CE02F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C9A" w14:textId="6BF3FE5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950F" w14:textId="451BB3A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69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1E8" w14:textId="7AA1BCF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B23E" w14:textId="3435D21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0DE" w14:textId="1A67081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7AB" w14:textId="0789630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54114C45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149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BA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5F1" w14:textId="3C77373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491" w14:textId="479540B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1572" w14:textId="7354AAA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E26" w14:textId="106B3D2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BD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692" w14:textId="230229B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FDA" w14:textId="7AD11C2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C9B" w14:textId="18E3355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3B0E" w14:textId="2091860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0FA79198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CF96" w14:textId="73A36BD9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66A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51F1" w14:textId="12BD7F5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3748" w14:textId="5063583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AFDB" w14:textId="2299255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3135" w14:textId="40AAC9D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B77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118E" w14:textId="1B63BED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5C82" w14:textId="190A1BC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E4F5" w14:textId="67F7485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5D0D" w14:textId="36E84AA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39EC015E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82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E8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2A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A8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17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BC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21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D2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98C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BCD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C80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1713" w:rsidRPr="005118B5" w14:paraId="6C2EE1A0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AA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3B9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5E8" w14:textId="5BBE12E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AE42" w14:textId="2C34044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DFE3" w14:textId="1ED7733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D00" w14:textId="33A701D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420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ACCA" w14:textId="49E1556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C315" w14:textId="4F446F3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6A6" w14:textId="20D7D20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F54" w14:textId="763E93C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61FD62EA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78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A18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00E" w14:textId="2A7A6A3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428" w14:textId="51CD0C3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207" w14:textId="0ECA1AE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64CF" w14:textId="4C40CFE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30D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C9A2" w14:textId="6DC557E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2CA9" w14:textId="525DE14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CF2" w14:textId="5CC2E78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9AD" w14:textId="1CA7A47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B91713" w:rsidRPr="005118B5" w14:paraId="40D71710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88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42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4E5" w14:textId="47CE31F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B5C6" w14:textId="2E61B5A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BF0" w14:textId="289B990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1C51" w14:textId="039E370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90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5BE" w14:textId="22B27C4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A93" w14:textId="23A6DA4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0E38" w14:textId="538AA39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4B6" w14:textId="4419933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75BFA1B1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ED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31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6EDE" w14:textId="4075935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438" w14:textId="602BDED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EB3" w14:textId="0A631DC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85F" w14:textId="2FA6B04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B3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88C" w14:textId="0C19427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218" w14:textId="5C04C4B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B764" w14:textId="76E0674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48B" w14:textId="7A2D1B0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</w:tr>
      <w:tr w:rsidR="00B91713" w:rsidRPr="005118B5" w14:paraId="45146042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46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G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C0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60B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17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AA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E9A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49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3BF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7E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F7D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6F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713" w:rsidRPr="005118B5" w14:paraId="1BE6A0C1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8E3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780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B9B6" w14:textId="5093845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E82" w14:textId="5460C87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093" w14:textId="55D85EF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EF5" w14:textId="2398EBC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18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0216" w14:textId="2FD14C8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500" w14:textId="28CBA40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1721" w14:textId="3794FDB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1692" w14:textId="37AB6D0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B91713" w:rsidRPr="005118B5" w14:paraId="4B219454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CB0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1B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EC7" w14:textId="7923806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072" w14:textId="1188E6B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B52" w14:textId="0B42B47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84AF" w14:textId="00BE50D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CF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CD1" w14:textId="22989D3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EC4" w14:textId="01EC5DD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452" w14:textId="0CF33A0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0603" w14:textId="7F1CDB8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558CC127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24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0A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C6FC" w14:textId="791E9FC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F2A" w14:textId="2A0B9D8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47E" w14:textId="13D9CAD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47BE" w14:textId="27B2228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021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348" w14:textId="55D9126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328" w14:textId="1918305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510" w14:textId="358670C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75C" w14:textId="1A40814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B91713" w:rsidRPr="005118B5" w14:paraId="72A50AFE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DFD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44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0D7" w14:textId="1647396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443" w14:textId="2985AC6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675B" w14:textId="3CC0074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DFCE" w14:textId="7F039E6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23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9A8" w14:textId="6AC2F9C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9C7" w14:textId="5B83615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4687" w14:textId="78FD3A2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4B7" w14:textId="2150197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3F964746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9C4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F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A59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0E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B5D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55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2F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51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C8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39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09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D4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1713" w:rsidRPr="005118B5" w14:paraId="60830ACB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10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07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333" w14:textId="4F3D85B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751" w14:textId="3DD9AE9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576" w14:textId="2D19BD6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3AD6" w14:textId="71988B4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BB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7EF" w14:textId="1BB82F5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128D" w14:textId="40B76D4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62F" w14:textId="53729D6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A68B" w14:textId="1D92B15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</w:tr>
      <w:tr w:rsidR="00B91713" w:rsidRPr="005118B5" w14:paraId="747A0D05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07F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F4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06B" w14:textId="6C00C21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920" w14:textId="07B8277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2990" w14:textId="4370E48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A74" w14:textId="4350A3B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2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C89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E98" w14:textId="0D20D97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33C" w14:textId="6F3E8AA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B93" w14:textId="22B19C8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168" w14:textId="7D9125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B91713" w:rsidRPr="005118B5" w14:paraId="730DB2EB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DF8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E0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6F74" w14:textId="630AC3E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7F9" w14:textId="6AECA0B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556" w14:textId="0A55C22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C1D4" w14:textId="7C6A13A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B6D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DDA7" w14:textId="03BFDFB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C6D" w14:textId="4F419BB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4CDC" w14:textId="2D7869A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FC1" w14:textId="7BB2A25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</w:tr>
      <w:tr w:rsidR="00B91713" w:rsidRPr="005118B5" w14:paraId="41F473D2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D01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D45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8F95" w14:textId="18C2179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2FE1" w14:textId="12F5500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A208" w14:textId="5192E52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D7D7" w14:textId="3BF10E7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F8CB" w14:textId="29C599C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A060" w14:textId="66E510A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68C7" w14:textId="124D38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7555" w14:textId="2509A13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0BF5" w14:textId="51F6CE6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23</w:t>
            </w:r>
          </w:p>
        </w:tc>
      </w:tr>
    </w:tbl>
    <w:p w14:paraId="1C55425D" w14:textId="40507B08" w:rsidR="00323813" w:rsidRPr="005118B5" w:rsidRDefault="00323813" w:rsidP="005118B5">
      <w:pPr>
        <w:pStyle w:val="Geenafstand"/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Results of univariable and multivariable linear regression analyses for the association between CystatinC, CD14, SerpinG1 and SerpinF2 levels (in HDL, LDL and TEX sub</w:t>
      </w:r>
      <w:r w:rsidR="00C6560B" w:rsidRPr="005118B5">
        <w:rPr>
          <w:rFonts w:ascii="Times New Roman" w:hAnsi="Times New Roman" w:cs="Times New Roman"/>
        </w:rPr>
        <w:t>-</w:t>
      </w:r>
      <w:r w:rsidRPr="005118B5">
        <w:rPr>
          <w:rFonts w:ascii="Times New Roman" w:hAnsi="Times New Roman" w:cs="Times New Roman"/>
        </w:rPr>
        <w:t>fractions and in plasma) and NT-proBNP levels. All protein levels were standardised prior to analyses and NT-proBNP levels underwent logarithmic transformation. Shown betas therefore represent increase in log(NT-proBNP) for one standard deviation increase in the corresponding protein level. Values in bold are statistically significant (p&lt;0.0</w:t>
      </w:r>
      <w:r w:rsidR="001A0854" w:rsidRPr="005118B5">
        <w:rPr>
          <w:rFonts w:ascii="Times New Roman" w:hAnsi="Times New Roman" w:cs="Times New Roman"/>
        </w:rPr>
        <w:t>2</w:t>
      </w:r>
      <w:r w:rsidRPr="005118B5">
        <w:rPr>
          <w:rFonts w:ascii="Times New Roman" w:hAnsi="Times New Roman" w:cs="Times New Roman"/>
        </w:rPr>
        <w:t>5).</w:t>
      </w:r>
    </w:p>
    <w:p w14:paraId="4DB1A676" w14:textId="77777777" w:rsidR="00B91713" w:rsidRPr="005118B5" w:rsidRDefault="00B91713" w:rsidP="005118B5">
      <w:pPr>
        <w:spacing w:line="360" w:lineRule="auto"/>
        <w:jc w:val="both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* corrected for age, gender, ethnicity, diabetes, hypertension and ischemic heart disease.</w:t>
      </w:r>
    </w:p>
    <w:p w14:paraId="5DD200F7" w14:textId="362286A4" w:rsidR="00323813" w:rsidRPr="005118B5" w:rsidRDefault="00323813" w:rsidP="005118B5">
      <w:pPr>
        <w:pStyle w:val="Geenafstand"/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 xml:space="preserve">Abbreviations: NT-proBNP: N-terminal pro brain natriuretic peptide; EV: extracellular vesicle; </w:t>
      </w:r>
      <w:r w:rsidR="00FD70E6" w:rsidRPr="005118B5">
        <w:rPr>
          <w:rFonts w:ascii="Times New Roman" w:hAnsi="Times New Roman" w:cs="Times New Roman"/>
        </w:rPr>
        <w:t>Beta: Beta coefficient</w:t>
      </w:r>
      <w:r w:rsidRPr="005118B5">
        <w:rPr>
          <w:rFonts w:ascii="Times New Roman" w:hAnsi="Times New Roman" w:cs="Times New Roman"/>
        </w:rPr>
        <w:t>; 9</w:t>
      </w:r>
      <w:r w:rsidR="001A0854" w:rsidRPr="005118B5">
        <w:rPr>
          <w:rFonts w:ascii="Times New Roman" w:hAnsi="Times New Roman" w:cs="Times New Roman"/>
        </w:rPr>
        <w:t>7.</w:t>
      </w:r>
      <w:r w:rsidRPr="005118B5">
        <w:rPr>
          <w:rFonts w:ascii="Times New Roman" w:hAnsi="Times New Roman" w:cs="Times New Roman"/>
        </w:rPr>
        <w:t>5%</w:t>
      </w:r>
      <w:r w:rsidR="001A0854" w:rsidRPr="005118B5">
        <w:rPr>
          <w:rFonts w:ascii="Times New Roman" w:hAnsi="Times New Roman" w:cs="Times New Roman"/>
        </w:rPr>
        <w:t xml:space="preserve"> </w:t>
      </w:r>
      <w:r w:rsidRPr="005118B5">
        <w:rPr>
          <w:rFonts w:ascii="Times New Roman" w:hAnsi="Times New Roman" w:cs="Times New Roman"/>
        </w:rPr>
        <w:t>CI: 9</w:t>
      </w:r>
      <w:r w:rsidR="001A0854" w:rsidRPr="005118B5">
        <w:rPr>
          <w:rFonts w:ascii="Times New Roman" w:hAnsi="Times New Roman" w:cs="Times New Roman"/>
        </w:rPr>
        <w:t>7.</w:t>
      </w:r>
      <w:r w:rsidRPr="005118B5">
        <w:rPr>
          <w:rFonts w:ascii="Times New Roman" w:hAnsi="Times New Roman" w:cs="Times New Roman"/>
        </w:rPr>
        <w:t>5% confidence interval. HDL: High-density lipoprotein; LDL: Low-density lipoprotein; TEX: Total extracellular vesicles.</w:t>
      </w:r>
    </w:p>
    <w:p w14:paraId="5497C2E1" w14:textId="77777777" w:rsidR="00323813" w:rsidRPr="005118B5" w:rsidRDefault="00323813" w:rsidP="005118B5">
      <w:pPr>
        <w:spacing w:after="200" w:line="360" w:lineRule="auto"/>
        <w:rPr>
          <w:rFonts w:ascii="Times New Roman" w:eastAsiaTheme="majorEastAsia" w:hAnsi="Times New Roman" w:cs="Times New Roman"/>
          <w:b/>
          <w:bCs/>
          <w:i/>
          <w:sz w:val="24"/>
          <w:szCs w:val="26"/>
        </w:rPr>
      </w:pPr>
      <w:r w:rsidRPr="005118B5">
        <w:rPr>
          <w:rFonts w:ascii="Times New Roman" w:hAnsi="Times New Roman" w:cs="Times New Roman"/>
        </w:rPr>
        <w:br w:type="page"/>
      </w:r>
    </w:p>
    <w:p w14:paraId="5D1C1757" w14:textId="77777777" w:rsidR="00F431B2" w:rsidRPr="005118B5" w:rsidRDefault="00E23F99" w:rsidP="005118B5">
      <w:pPr>
        <w:pStyle w:val="Kop2"/>
        <w:spacing w:line="360" w:lineRule="auto"/>
        <w:rPr>
          <w:rFonts w:ascii="Times New Roman" w:hAnsi="Times New Roman" w:cs="Times New Roman"/>
        </w:rPr>
      </w:pPr>
      <w:bookmarkStart w:id="4" w:name="_Toc536792114"/>
      <w:r w:rsidRPr="005118B5">
        <w:rPr>
          <w:rFonts w:ascii="Times New Roman" w:hAnsi="Times New Roman" w:cs="Times New Roman"/>
        </w:rPr>
        <w:lastRenderedPageBreak/>
        <w:t xml:space="preserve">Table </w:t>
      </w:r>
      <w:r w:rsidR="00106775" w:rsidRPr="005118B5">
        <w:rPr>
          <w:rFonts w:ascii="Times New Roman" w:hAnsi="Times New Roman" w:cs="Times New Roman"/>
        </w:rPr>
        <w:t>S</w:t>
      </w:r>
      <w:r w:rsidR="00323813" w:rsidRPr="005118B5">
        <w:rPr>
          <w:rFonts w:ascii="Times New Roman" w:hAnsi="Times New Roman" w:cs="Times New Roman"/>
        </w:rPr>
        <w:t>2</w:t>
      </w:r>
      <w:r w:rsidRPr="005118B5">
        <w:rPr>
          <w:rFonts w:ascii="Times New Roman" w:hAnsi="Times New Roman" w:cs="Times New Roman"/>
        </w:rPr>
        <w:t xml:space="preserve">. Association between EV and plasma protein levels and </w:t>
      </w:r>
      <w:r w:rsidR="00256469" w:rsidRPr="005118B5">
        <w:rPr>
          <w:rFonts w:ascii="Times New Roman" w:hAnsi="Times New Roman" w:cs="Times New Roman"/>
        </w:rPr>
        <w:t>GFR</w:t>
      </w:r>
      <w:bookmarkEnd w:id="4"/>
    </w:p>
    <w:tbl>
      <w:tblPr>
        <w:tblW w:w="95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422"/>
        <w:gridCol w:w="851"/>
        <w:gridCol w:w="850"/>
        <w:gridCol w:w="851"/>
        <w:gridCol w:w="1010"/>
        <w:gridCol w:w="422"/>
        <w:gridCol w:w="966"/>
        <w:gridCol w:w="966"/>
        <w:gridCol w:w="967"/>
        <w:gridCol w:w="1148"/>
      </w:tblGrid>
      <w:tr w:rsidR="00B91713" w:rsidRPr="005118B5" w14:paraId="09DFF1C5" w14:textId="77777777" w:rsidTr="00B91713">
        <w:trPr>
          <w:trHeight w:val="301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4A2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8E9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5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55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Univariable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37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40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D97A" w14:textId="02F26AA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ultivariable*</w:t>
            </w:r>
          </w:p>
        </w:tc>
      </w:tr>
      <w:tr w:rsidR="00B91713" w:rsidRPr="005118B5" w14:paraId="2D09C4F2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BAE0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18F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88E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et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E379" w14:textId="3F8717B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7.5% C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7A9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C05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9CD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eta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BBD9" w14:textId="2A4134B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7.5% C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423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B91713" w:rsidRPr="005118B5" w14:paraId="748D70F5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BA6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ystatinC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30F0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34B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06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F04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977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DE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6B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365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48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47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5A270C5A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76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A936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FA2" w14:textId="1966464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CBA" w14:textId="0F750A7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2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CB00" w14:textId="5C547F6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7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803" w14:textId="648E2C4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33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D10" w14:textId="4B34488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3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013" w14:textId="1CE9262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6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5AC2" w14:textId="59CA23D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1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A6DC" w14:textId="2540FA6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4F0F355F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CF0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24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DE5" w14:textId="4B27376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D66" w14:textId="2FE732E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FA2" w14:textId="4628BB0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0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42E" w14:textId="2E6C8A3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528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C22" w14:textId="5BA0658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8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D68" w14:textId="14A88C6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1.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0DE" w14:textId="522A76C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6.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66F" w14:textId="23B499A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0281D037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E6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189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ADC" w14:textId="1AAD5BD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2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ECF" w14:textId="2444413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2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F2D3" w14:textId="1576FC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8.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A96" w14:textId="3362FB6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F8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654" w14:textId="0626AB4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5.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A91" w14:textId="70D1DA8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8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5CD" w14:textId="0FC0231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3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BD3D" w14:textId="5669CC2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71FD8375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EE32" w14:textId="62B3E5C6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C27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21F3" w14:textId="77DD30F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557F" w14:textId="7B64E52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CA65" w14:textId="7AE9E99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9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55B0" w14:textId="1E5F7A5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8285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31A2" w14:textId="261AA9D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8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0BD0" w14:textId="6932192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0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FD0F" w14:textId="0E3AB06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5.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01C3" w14:textId="6C4AE47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022090A3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759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0B9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4F0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32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225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D5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A8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31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A1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65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4B1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</w:tr>
      <w:tr w:rsidR="00B91713" w:rsidRPr="005118B5" w14:paraId="1BF96831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F4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EC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488" w14:textId="6191C1A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6E4" w14:textId="43EF3F0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3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F97" w14:textId="0BC10A4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7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69F4" w14:textId="36F1A36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DC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AEB" w14:textId="3F79391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5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C05" w14:textId="2D69E17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8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CB5" w14:textId="573FBAA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2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AC4" w14:textId="153A0AB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680CFACE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E45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EF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29B2" w14:textId="3FE36BD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4238" w14:textId="3958254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CCC" w14:textId="1864916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4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867" w14:textId="3A7B679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7D6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095" w14:textId="468ED66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5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AD42" w14:textId="1923B24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7.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A62" w14:textId="60DDF71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2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E4B" w14:textId="7CCDCDF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13333108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D7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48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4F9" w14:textId="4966727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710" w14:textId="400E47F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1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C26" w14:textId="169972A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7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7C0" w14:textId="21CBED6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AC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D81" w14:textId="3078B60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6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814E" w14:textId="56A183A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9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CBA" w14:textId="1878531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3.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FE4" w14:textId="410591C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52F5E4FF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57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4A6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3C1" w14:textId="322E244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1243" w14:textId="594AD9B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DFB" w14:textId="12D377B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9F2" w14:textId="0383033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CB1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3F4B" w14:textId="5D103B4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E40" w14:textId="6E91CEF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419" w14:textId="7BCF444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B6C" w14:textId="7B50920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B91713" w:rsidRPr="005118B5" w14:paraId="2A45FB1A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E0B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G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47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42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7D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BD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0A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07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E8F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8C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29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AA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2D7AEC84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EB2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DA0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29C8" w14:textId="1733B19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283" w14:textId="132600D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E1CC" w14:textId="14A92BE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084" w14:textId="33ECC3F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6E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F93" w14:textId="16ACA2F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36D5" w14:textId="58DE29C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3.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758" w14:textId="166A86F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D20" w14:textId="75D964C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B91713" w:rsidRPr="005118B5" w14:paraId="3869B5A0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04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E226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6A8" w14:textId="5CAA1B6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8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F42" w14:textId="3E3F9BC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519B" w14:textId="601A346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1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DDA" w14:textId="6B78FBD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62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C6E8" w14:textId="0A048C9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4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8E37" w14:textId="6DFCB84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CF50" w14:textId="5746C7C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7.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94D" w14:textId="3AE0D27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B91713" w:rsidRPr="005118B5" w14:paraId="0FFE67A4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F1F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637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A57" w14:textId="71885CE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C9C" w14:textId="21E53BD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AE92" w14:textId="5E06EBC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-0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EF9" w14:textId="76EA2CD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0.0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85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CFB" w14:textId="0485A8D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2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1610" w14:textId="27B3E09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4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53A" w14:textId="2D43EBA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B80" w14:textId="2D8799F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B91713" w:rsidRPr="005118B5" w14:paraId="05607568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C5C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2BF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791D" w14:textId="0F84388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0B33" w14:textId="60EE7F9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902C" w14:textId="4799BFE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05C" w14:textId="2507A17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344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4C28" w14:textId="6A0A28B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5B32" w14:textId="7AA5E08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3.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DA2" w14:textId="2A9DBE9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333" w14:textId="4EFAC1B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</w:tr>
      <w:tr w:rsidR="00B91713" w:rsidRPr="005118B5" w14:paraId="3612E980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BD2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F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0E4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1D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B6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31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F5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EA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B6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E7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531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75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0F43A666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EB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71F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337" w14:textId="0A0C01B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A05" w14:textId="682D46D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83D" w14:textId="326685B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70E7" w14:textId="6C7E281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387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49D1" w14:textId="0B91942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362" w14:textId="4B5DC1D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C5A" w14:textId="7303848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503" w14:textId="69550BB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</w:tr>
      <w:tr w:rsidR="00B91713" w:rsidRPr="005118B5" w14:paraId="63D01C1F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68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LDL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06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829" w14:textId="194D135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10B3" w14:textId="486FC29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AC4" w14:textId="56ED12B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5F2" w14:textId="173DFE3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83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90B4" w14:textId="0B58B99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80F" w14:textId="5319480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7C27" w14:textId="3261870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2CE" w14:textId="75C179F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</w:tr>
      <w:tr w:rsidR="00B91713" w:rsidRPr="005118B5" w14:paraId="0D6FA894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AF7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TEX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8E9D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13F2" w14:textId="7A1F052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EF1" w14:textId="5DAE898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3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045" w14:textId="0613575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67B" w14:textId="1095B67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0B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82E" w14:textId="07467B3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CC48" w14:textId="365D134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2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29D" w14:textId="06783CE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6F90" w14:textId="4EA40D6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</w:tr>
      <w:tr w:rsidR="00B91713" w:rsidRPr="005118B5" w14:paraId="3498EA64" w14:textId="77777777" w:rsidTr="00B91713">
        <w:trPr>
          <w:trHeight w:val="301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F143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Plasm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535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B6DB" w14:textId="1901448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BF81" w14:textId="4FBC006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6B0CC" w14:textId="05D096B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628C" w14:textId="0099298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3F92" w14:textId="0EDAACD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2692" w14:textId="4EE0053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9E75" w14:textId="2338AAE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CC2A" w14:textId="5D368BF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430B" w14:textId="6821A19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</w:tbl>
    <w:p w14:paraId="5DE52E5C" w14:textId="6A8CBBE5" w:rsidR="004A5C0A" w:rsidRPr="005118B5" w:rsidRDefault="00E23F99" w:rsidP="005118B5">
      <w:pPr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 xml:space="preserve">Results of univariable and multivariable </w:t>
      </w:r>
      <w:r w:rsidR="004A5C0A" w:rsidRPr="005118B5">
        <w:rPr>
          <w:rFonts w:ascii="Times New Roman" w:hAnsi="Times New Roman" w:cs="Times New Roman"/>
        </w:rPr>
        <w:t>l</w:t>
      </w:r>
      <w:r w:rsidR="002E7402" w:rsidRPr="005118B5">
        <w:rPr>
          <w:rFonts w:ascii="Times New Roman" w:hAnsi="Times New Roman" w:cs="Times New Roman"/>
        </w:rPr>
        <w:t>inear</w:t>
      </w:r>
      <w:r w:rsidR="004A5C0A" w:rsidRPr="005118B5">
        <w:rPr>
          <w:rFonts w:ascii="Times New Roman" w:hAnsi="Times New Roman" w:cs="Times New Roman"/>
        </w:rPr>
        <w:t xml:space="preserve"> regression </w:t>
      </w:r>
      <w:r w:rsidRPr="005118B5">
        <w:rPr>
          <w:rFonts w:ascii="Times New Roman" w:hAnsi="Times New Roman" w:cs="Times New Roman"/>
        </w:rPr>
        <w:t xml:space="preserve">analyses for the association between CystatinC, CD14, SerpinG1 and SerpinF2 levels </w:t>
      </w:r>
      <w:r w:rsidR="004A5C0A" w:rsidRPr="005118B5">
        <w:rPr>
          <w:rFonts w:ascii="Times New Roman" w:hAnsi="Times New Roman" w:cs="Times New Roman"/>
        </w:rPr>
        <w:t>(in HDL, LDL and TEX sub</w:t>
      </w:r>
      <w:r w:rsidR="00C6560B" w:rsidRPr="005118B5">
        <w:rPr>
          <w:rFonts w:ascii="Times New Roman" w:hAnsi="Times New Roman" w:cs="Times New Roman"/>
        </w:rPr>
        <w:t>-</w:t>
      </w:r>
      <w:r w:rsidR="004A5C0A" w:rsidRPr="005118B5">
        <w:rPr>
          <w:rFonts w:ascii="Times New Roman" w:hAnsi="Times New Roman" w:cs="Times New Roman"/>
        </w:rPr>
        <w:t>fractions and in plasma) and</w:t>
      </w:r>
      <w:r w:rsidRPr="005118B5">
        <w:rPr>
          <w:rFonts w:ascii="Times New Roman" w:hAnsi="Times New Roman" w:cs="Times New Roman"/>
        </w:rPr>
        <w:t xml:space="preserve"> </w:t>
      </w:r>
      <w:r w:rsidR="002E7402" w:rsidRPr="005118B5">
        <w:rPr>
          <w:rFonts w:ascii="Times New Roman" w:hAnsi="Times New Roman" w:cs="Times New Roman"/>
        </w:rPr>
        <w:t>GFR</w:t>
      </w:r>
      <w:r w:rsidRPr="005118B5">
        <w:rPr>
          <w:rFonts w:ascii="Times New Roman" w:hAnsi="Times New Roman" w:cs="Times New Roman"/>
        </w:rPr>
        <w:t xml:space="preserve">.  </w:t>
      </w:r>
      <w:r w:rsidR="004A5C0A" w:rsidRPr="005118B5">
        <w:rPr>
          <w:rFonts w:ascii="Times New Roman" w:hAnsi="Times New Roman" w:cs="Times New Roman"/>
        </w:rPr>
        <w:t>All protein levels were standar</w:t>
      </w:r>
      <w:r w:rsidR="00A226B4" w:rsidRPr="005118B5">
        <w:rPr>
          <w:rFonts w:ascii="Times New Roman" w:hAnsi="Times New Roman" w:cs="Times New Roman"/>
        </w:rPr>
        <w:t xml:space="preserve">dised prior to analyses, shown </w:t>
      </w:r>
      <w:r w:rsidR="002E7402" w:rsidRPr="005118B5">
        <w:rPr>
          <w:rFonts w:ascii="Times New Roman" w:hAnsi="Times New Roman" w:cs="Times New Roman"/>
        </w:rPr>
        <w:t>betas</w:t>
      </w:r>
      <w:r w:rsidR="00A226B4" w:rsidRPr="005118B5">
        <w:rPr>
          <w:rFonts w:ascii="Times New Roman" w:hAnsi="Times New Roman" w:cs="Times New Roman"/>
        </w:rPr>
        <w:t xml:space="preserve"> therefore r</w:t>
      </w:r>
      <w:r w:rsidR="004A5C0A" w:rsidRPr="005118B5">
        <w:rPr>
          <w:rFonts w:ascii="Times New Roman" w:hAnsi="Times New Roman" w:cs="Times New Roman"/>
        </w:rPr>
        <w:t xml:space="preserve">epresent </w:t>
      </w:r>
      <w:r w:rsidR="002E7402" w:rsidRPr="005118B5">
        <w:rPr>
          <w:rFonts w:ascii="Times New Roman" w:hAnsi="Times New Roman" w:cs="Times New Roman"/>
        </w:rPr>
        <w:t>increase in GFR</w:t>
      </w:r>
      <w:r w:rsidR="004A5C0A" w:rsidRPr="005118B5">
        <w:rPr>
          <w:rFonts w:ascii="Times New Roman" w:hAnsi="Times New Roman" w:cs="Times New Roman"/>
        </w:rPr>
        <w:t xml:space="preserve"> for one standard deviation increase in</w:t>
      </w:r>
      <w:r w:rsidR="005F0C84" w:rsidRPr="005118B5">
        <w:rPr>
          <w:rFonts w:ascii="Times New Roman" w:hAnsi="Times New Roman" w:cs="Times New Roman"/>
        </w:rPr>
        <w:t xml:space="preserve"> the</w:t>
      </w:r>
      <w:r w:rsidR="004A5C0A" w:rsidRPr="005118B5">
        <w:rPr>
          <w:rFonts w:ascii="Times New Roman" w:hAnsi="Times New Roman" w:cs="Times New Roman"/>
        </w:rPr>
        <w:t xml:space="preserve"> corresponding protein</w:t>
      </w:r>
      <w:r w:rsidR="00A226B4" w:rsidRPr="005118B5">
        <w:rPr>
          <w:rFonts w:ascii="Times New Roman" w:hAnsi="Times New Roman" w:cs="Times New Roman"/>
        </w:rPr>
        <w:t xml:space="preserve"> level</w:t>
      </w:r>
      <w:r w:rsidR="004A5C0A" w:rsidRPr="005118B5">
        <w:rPr>
          <w:rFonts w:ascii="Times New Roman" w:hAnsi="Times New Roman" w:cs="Times New Roman"/>
        </w:rPr>
        <w:t>. Values in bold are statistically significant (p&lt;0.0</w:t>
      </w:r>
      <w:r w:rsidR="001A0854" w:rsidRPr="005118B5">
        <w:rPr>
          <w:rFonts w:ascii="Times New Roman" w:hAnsi="Times New Roman" w:cs="Times New Roman"/>
        </w:rPr>
        <w:t>2</w:t>
      </w:r>
      <w:r w:rsidR="004A5C0A" w:rsidRPr="005118B5">
        <w:rPr>
          <w:rFonts w:ascii="Times New Roman" w:hAnsi="Times New Roman" w:cs="Times New Roman"/>
        </w:rPr>
        <w:t>5).</w:t>
      </w:r>
    </w:p>
    <w:p w14:paraId="28F29D1A" w14:textId="77777777" w:rsidR="00B91713" w:rsidRPr="005118B5" w:rsidRDefault="00B91713" w:rsidP="005118B5">
      <w:pPr>
        <w:spacing w:line="360" w:lineRule="auto"/>
        <w:jc w:val="both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* corrected for age, gender, ethnicity, diabetes, hypertension and ischemic heart disease.</w:t>
      </w:r>
    </w:p>
    <w:p w14:paraId="785637B3" w14:textId="6217E0BA" w:rsidR="004A5C0A" w:rsidRPr="005118B5" w:rsidRDefault="004A5C0A" w:rsidP="005118B5">
      <w:pPr>
        <w:pStyle w:val="Geenafstand"/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Abbreviations:</w:t>
      </w:r>
      <w:r w:rsidR="00256469" w:rsidRPr="005118B5">
        <w:rPr>
          <w:rFonts w:ascii="Times New Roman" w:hAnsi="Times New Roman" w:cs="Times New Roman"/>
        </w:rPr>
        <w:t xml:space="preserve"> GFR: Glomerular filtration rate;</w:t>
      </w:r>
      <w:r w:rsidRPr="005118B5">
        <w:rPr>
          <w:rFonts w:ascii="Times New Roman" w:hAnsi="Times New Roman" w:cs="Times New Roman"/>
        </w:rPr>
        <w:t xml:space="preserve"> EV: extracellular vesicle; </w:t>
      </w:r>
      <w:r w:rsidR="00FD70E6" w:rsidRPr="005118B5">
        <w:rPr>
          <w:rFonts w:ascii="Times New Roman" w:hAnsi="Times New Roman" w:cs="Times New Roman"/>
        </w:rPr>
        <w:t>Beta: Beta coefficient</w:t>
      </w:r>
      <w:r w:rsidR="003D1668" w:rsidRPr="005118B5">
        <w:rPr>
          <w:rFonts w:ascii="Times New Roman" w:hAnsi="Times New Roman" w:cs="Times New Roman"/>
        </w:rPr>
        <w:t>; 9</w:t>
      </w:r>
      <w:r w:rsidR="001A0854" w:rsidRPr="005118B5">
        <w:rPr>
          <w:rFonts w:ascii="Times New Roman" w:hAnsi="Times New Roman" w:cs="Times New Roman"/>
        </w:rPr>
        <w:t>7.</w:t>
      </w:r>
      <w:r w:rsidR="003D1668" w:rsidRPr="005118B5">
        <w:rPr>
          <w:rFonts w:ascii="Times New Roman" w:hAnsi="Times New Roman" w:cs="Times New Roman"/>
        </w:rPr>
        <w:t>5%</w:t>
      </w:r>
      <w:r w:rsidRPr="005118B5">
        <w:rPr>
          <w:rFonts w:ascii="Times New Roman" w:hAnsi="Times New Roman" w:cs="Times New Roman"/>
        </w:rPr>
        <w:t>CI: 9</w:t>
      </w:r>
      <w:r w:rsidR="001A0854" w:rsidRPr="005118B5">
        <w:rPr>
          <w:rFonts w:ascii="Times New Roman" w:hAnsi="Times New Roman" w:cs="Times New Roman"/>
        </w:rPr>
        <w:t>7.</w:t>
      </w:r>
      <w:r w:rsidRPr="005118B5">
        <w:rPr>
          <w:rFonts w:ascii="Times New Roman" w:hAnsi="Times New Roman" w:cs="Times New Roman"/>
        </w:rPr>
        <w:t>5% confidence interval. HDL: High-density lipoprotein; LDL: Low-density lipoprotein; TEX: Total extracellular vesicles</w:t>
      </w:r>
      <w:r w:rsidR="00256469" w:rsidRPr="005118B5">
        <w:rPr>
          <w:rFonts w:ascii="Times New Roman" w:hAnsi="Times New Roman" w:cs="Times New Roman"/>
        </w:rPr>
        <w:t>.</w:t>
      </w:r>
    </w:p>
    <w:p w14:paraId="1EA3CB76" w14:textId="77777777" w:rsidR="005F0C84" w:rsidRPr="005118B5" w:rsidRDefault="005F0C84" w:rsidP="005118B5">
      <w:pPr>
        <w:pStyle w:val="Geenafstand"/>
        <w:spacing w:line="360" w:lineRule="auto"/>
        <w:rPr>
          <w:rFonts w:ascii="Times New Roman" w:hAnsi="Times New Roman" w:cs="Times New Roman"/>
        </w:rPr>
      </w:pPr>
    </w:p>
    <w:p w14:paraId="0CC1240B" w14:textId="77777777" w:rsidR="00256469" w:rsidRPr="005118B5" w:rsidRDefault="00256469" w:rsidP="005118B5">
      <w:pPr>
        <w:pStyle w:val="Geenafstand"/>
        <w:spacing w:line="360" w:lineRule="auto"/>
        <w:rPr>
          <w:rFonts w:ascii="Times New Roman" w:hAnsi="Times New Roman" w:cs="Times New Roman"/>
        </w:rPr>
      </w:pPr>
    </w:p>
    <w:p w14:paraId="3D4D1530" w14:textId="53B9BCAD" w:rsidR="00AA4275" w:rsidRPr="005118B5" w:rsidRDefault="00AA4275" w:rsidP="005118B5">
      <w:pPr>
        <w:spacing w:after="200" w:line="360" w:lineRule="auto"/>
        <w:rPr>
          <w:rFonts w:ascii="Times New Roman" w:hAnsi="Times New Roman" w:cs="Times New Roman"/>
        </w:rPr>
        <w:sectPr w:rsidR="00AA4275" w:rsidRPr="005118B5" w:rsidSect="00B91713">
          <w:type w:val="continuous"/>
          <w:pgSz w:w="11906" w:h="16838"/>
          <w:pgMar w:top="1191" w:right="1077" w:bottom="1191" w:left="1077" w:header="709" w:footer="709" w:gutter="0"/>
          <w:cols w:space="708"/>
          <w:docGrid w:linePitch="360"/>
        </w:sectPr>
      </w:pPr>
    </w:p>
    <w:bookmarkEnd w:id="1"/>
    <w:p w14:paraId="56E2F042" w14:textId="77777777" w:rsidR="005118B5" w:rsidRDefault="005118B5" w:rsidP="005118B5">
      <w:pPr>
        <w:spacing w:after="200" w:line="360" w:lineRule="auto"/>
        <w:rPr>
          <w:rFonts w:ascii="Times New Roman" w:eastAsiaTheme="majorEastAsia" w:hAnsi="Times New Roman" w:cs="Times New Roman"/>
          <w:b/>
          <w:bCs/>
          <w:i/>
          <w:sz w:val="24"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41AE9A8C" w14:textId="33C63B6F" w:rsidR="0074682B" w:rsidRPr="005118B5" w:rsidRDefault="00D914DE" w:rsidP="005118B5">
      <w:pPr>
        <w:pStyle w:val="Kop2"/>
        <w:spacing w:line="360" w:lineRule="auto"/>
        <w:rPr>
          <w:rFonts w:ascii="Times New Roman" w:hAnsi="Times New Roman" w:cs="Times New Roman"/>
        </w:rPr>
      </w:pPr>
      <w:bookmarkStart w:id="5" w:name="_Toc536792115"/>
      <w:r w:rsidRPr="005118B5">
        <w:rPr>
          <w:rFonts w:ascii="Times New Roman" w:hAnsi="Times New Roman" w:cs="Times New Roman"/>
        </w:rPr>
        <w:lastRenderedPageBreak/>
        <w:t>Table S</w:t>
      </w:r>
      <w:r w:rsidR="003257C9" w:rsidRPr="005118B5">
        <w:rPr>
          <w:rFonts w:ascii="Times New Roman" w:hAnsi="Times New Roman" w:cs="Times New Roman"/>
        </w:rPr>
        <w:t>3</w:t>
      </w:r>
      <w:r w:rsidRPr="005118B5">
        <w:rPr>
          <w:rFonts w:ascii="Times New Roman" w:hAnsi="Times New Roman" w:cs="Times New Roman"/>
        </w:rPr>
        <w:t>. Multinomial regression analyses</w:t>
      </w:r>
      <w:bookmarkEnd w:id="5"/>
    </w:p>
    <w:tbl>
      <w:tblPr>
        <w:tblW w:w="7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905"/>
        <w:gridCol w:w="715"/>
        <w:gridCol w:w="904"/>
        <w:gridCol w:w="287"/>
        <w:gridCol w:w="773"/>
        <w:gridCol w:w="773"/>
        <w:gridCol w:w="978"/>
      </w:tblGrid>
      <w:tr w:rsidR="00B91713" w:rsidRPr="005118B5" w14:paraId="5B105179" w14:textId="77777777" w:rsidTr="005118B5">
        <w:trPr>
          <w:trHeight w:val="307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53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399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Univariable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53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04F" w14:textId="3342995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ultivariable*</w:t>
            </w:r>
          </w:p>
        </w:tc>
      </w:tr>
      <w:tr w:rsidR="00B91713" w:rsidRPr="005118B5" w14:paraId="5AB6E10B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62A8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766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R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860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%CI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F6F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567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R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317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%CI</w:t>
            </w:r>
          </w:p>
        </w:tc>
      </w:tr>
      <w:tr w:rsidR="00B91713" w:rsidRPr="005118B5" w14:paraId="52F71097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BF0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ystatinC HD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0F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583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95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FAF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37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348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07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41642BBD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A8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E50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3A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494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B91713" w:rsidRPr="005118B5" w14:paraId="67368D8E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58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984" w14:textId="609198A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D1F" w14:textId="689DFA0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4F4" w14:textId="49634AB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7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848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C80" w14:textId="45B0039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F624" w14:textId="209056D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C2D" w14:textId="7ECF420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19</w:t>
            </w:r>
          </w:p>
        </w:tc>
      </w:tr>
      <w:tr w:rsidR="00B91713" w:rsidRPr="005118B5" w14:paraId="5B0E5E2F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E2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FB96" w14:textId="565E4C1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9.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534E" w14:textId="2A7FD0B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5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873" w14:textId="685D627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6.1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7B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4AF3" w14:textId="6C98E9F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7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0D9E" w14:textId="7D14B66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28DB" w14:textId="72E228F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4.12</w:t>
            </w:r>
          </w:p>
        </w:tc>
      </w:tr>
      <w:tr w:rsidR="00B91713" w:rsidRPr="005118B5" w14:paraId="2EA39A57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EF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DB3" w14:textId="7F0C24F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0.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36B2" w14:textId="2333D8F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6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D1F" w14:textId="12A8A0C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8.1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BA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BA9B" w14:textId="4D74470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8.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A926" w14:textId="0FD7BF7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CC4D" w14:textId="4DFE914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4.95</w:t>
            </w:r>
          </w:p>
        </w:tc>
      </w:tr>
      <w:tr w:rsidR="00B91713" w:rsidRPr="005118B5" w14:paraId="141ED9C1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C01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ystatinC LD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CF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6A8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D0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A9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9D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F5D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B6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421BC87F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3F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979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37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1F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B91713" w:rsidRPr="005118B5" w14:paraId="4FAD39D1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54C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12F" w14:textId="2EA62E6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A58" w14:textId="3A134BE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585" w14:textId="475F8ED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4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57F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B088" w14:textId="1032BC2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AAE" w14:textId="2CF2EA3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6EB" w14:textId="3776BCE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6</w:t>
            </w:r>
          </w:p>
        </w:tc>
      </w:tr>
      <w:tr w:rsidR="00B91713" w:rsidRPr="005118B5" w14:paraId="452049DB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D59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426" w14:textId="653630C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90E" w14:textId="767D98F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1138" w14:textId="0F26F9A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5.7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5E9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520" w14:textId="3A63CAC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617" w14:textId="2474AA8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D58D" w14:textId="129AC77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6.87</w:t>
            </w:r>
          </w:p>
        </w:tc>
      </w:tr>
      <w:tr w:rsidR="00B91713" w:rsidRPr="005118B5" w14:paraId="3745C923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22EA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201" w14:textId="79286D9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66A4" w14:textId="0D48412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9019" w14:textId="2664C8F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6.2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E5E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734F" w14:textId="47BFE84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0FD" w14:textId="0BAC43F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81BC" w14:textId="3425207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6.84</w:t>
            </w:r>
          </w:p>
        </w:tc>
      </w:tr>
      <w:tr w:rsidR="00B91713" w:rsidRPr="005118B5" w14:paraId="671D27F5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444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ystatinC 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324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CE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63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4B5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BED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685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30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6887D902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CF79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D4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0D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F5A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B91713" w:rsidRPr="005118B5" w14:paraId="7DBD5C89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F59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935" w14:textId="57E520F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1DC" w14:textId="64B56D6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2F7" w14:textId="697E5D3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6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07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B73" w14:textId="6C69C76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B226" w14:textId="503549E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757" w14:textId="533CDD1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29</w:t>
            </w:r>
          </w:p>
        </w:tc>
      </w:tr>
      <w:tr w:rsidR="00B91713" w:rsidRPr="005118B5" w14:paraId="6EE54D65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775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5EBB" w14:textId="632F7B7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0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DCA2" w14:textId="4F69A8A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5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599" w14:textId="471497F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8.5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2D7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423" w14:textId="5C27B19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6.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A01" w14:textId="75848C3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26F" w14:textId="49238FA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2.36</w:t>
            </w:r>
          </w:p>
        </w:tc>
      </w:tr>
      <w:tr w:rsidR="00B91713" w:rsidRPr="005118B5" w14:paraId="16404158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0A0F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0B7" w14:textId="6A71F4B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2.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2A5" w14:textId="281EE33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7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8A7" w14:textId="1074ED8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2.2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7C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539" w14:textId="5FEBB52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8.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BA7F" w14:textId="0EB8045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C39" w14:textId="18B615D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5.49</w:t>
            </w:r>
          </w:p>
        </w:tc>
      </w:tr>
      <w:tr w:rsidR="00B91713" w:rsidRPr="005118B5" w14:paraId="37140E9A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967F" w14:textId="16DC042B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ystatinC Plasm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408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81C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C01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D65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ED6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93F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3FF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094C6DAE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F51B" w14:textId="54185FC3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13C2" w14:textId="1FEFA02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F5C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C07D" w14:textId="491BBC4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B91713" w:rsidRPr="005118B5" w14:paraId="10F9598E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1D5B" w14:textId="17757313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0932" w14:textId="49A273B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948A" w14:textId="5E02027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2FA6" w14:textId="6278292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2.8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D204" w14:textId="0237ED6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092D" w14:textId="780CCFC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EAE7" w14:textId="7752293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5471" w14:textId="0778F73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2.18</w:t>
            </w:r>
          </w:p>
        </w:tc>
      </w:tr>
      <w:tr w:rsidR="00B91713" w:rsidRPr="005118B5" w14:paraId="64F2693C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62A5" w14:textId="0FCC6AE9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2769" w14:textId="2A6F2E0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4.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CE53" w14:textId="4F2FFD0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2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FE34" w14:textId="72FB545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7.9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BF46" w14:textId="60C4878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0263" w14:textId="6087E57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3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8AEB" w14:textId="5BA803A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2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5C6B" w14:textId="639AC2B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5.86</w:t>
            </w:r>
          </w:p>
        </w:tc>
      </w:tr>
      <w:tr w:rsidR="00B91713" w:rsidRPr="005118B5" w14:paraId="5253BEF6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0002" w14:textId="302E194E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2511" w14:textId="5981B41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5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DCF0" w14:textId="159C4FE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3.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9BE8" w14:textId="36B72FE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8.4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0061" w14:textId="2FAC652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69A9" w14:textId="27E0378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3.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47F9" w14:textId="611EE33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2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CB30" w14:textId="5EC0546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hAnsi="Times New Roman" w:cs="Times New Roman"/>
                <w:b/>
                <w:color w:val="000000"/>
              </w:rPr>
              <w:t>5.45</w:t>
            </w:r>
          </w:p>
        </w:tc>
      </w:tr>
      <w:tr w:rsidR="00B91713" w:rsidRPr="005118B5" w14:paraId="18518EC8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E02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14 HD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AFA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E9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28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F8F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E6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DC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82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5AB96C3D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94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F7B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F2E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FA9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B91713" w:rsidRPr="005118B5" w14:paraId="4ABA3127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3E4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299" w14:textId="7CA1108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071" w14:textId="146A6D1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871" w14:textId="4414D19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2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54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596" w14:textId="40B8395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693" w14:textId="22B238F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906" w14:textId="680C9D4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13</w:t>
            </w:r>
          </w:p>
        </w:tc>
      </w:tr>
      <w:tr w:rsidR="00B91713" w:rsidRPr="005118B5" w14:paraId="5DF4012C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7650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066" w14:textId="0E40894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421" w14:textId="5BF4C42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EF1E" w14:textId="4426B54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2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686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181" w14:textId="2F33F463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3F2" w14:textId="02B64A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5BD6" w14:textId="6AFD5EB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96</w:t>
            </w:r>
          </w:p>
        </w:tc>
      </w:tr>
      <w:tr w:rsidR="00B91713" w:rsidRPr="005118B5" w14:paraId="235F10B7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C7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31E" w14:textId="437F51E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465" w14:textId="4B66A9D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DC2" w14:textId="50A4193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8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1353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CB3" w14:textId="626E11E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168" w14:textId="46E9EB8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2F93" w14:textId="009BD9E0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4.32</w:t>
            </w:r>
          </w:p>
        </w:tc>
      </w:tr>
      <w:tr w:rsidR="00B91713" w:rsidRPr="005118B5" w14:paraId="0FEA746E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0F21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14 LD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25E0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E7C1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7BD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239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489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240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2F7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91713" w:rsidRPr="005118B5" w14:paraId="37892DA7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A5E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9C8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25B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6F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B91713" w:rsidRPr="005118B5" w14:paraId="6EDAC492" w14:textId="77777777" w:rsidTr="005118B5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F6F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EE8" w14:textId="4778EAF5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BFF" w14:textId="50FDF19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494" w14:textId="32DF8734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B6C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3B5" w14:textId="5E1A0B8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905" w14:textId="15F20B5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1EBB" w14:textId="74D5AB36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3</w:t>
            </w:r>
          </w:p>
        </w:tc>
      </w:tr>
      <w:tr w:rsidR="00B91713" w:rsidRPr="005118B5" w14:paraId="7A9EE9FA" w14:textId="77777777" w:rsidTr="00302708">
        <w:trPr>
          <w:trHeight w:val="307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0AB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53B" w14:textId="214DC9EE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4F8" w14:textId="36BD23B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2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D60" w14:textId="0B8A2B28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72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6F4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4BE" w14:textId="7A8FBD7F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78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B9F" w14:textId="131A8ABD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1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CDC" w14:textId="1DC39652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70</w:t>
            </w:r>
          </w:p>
        </w:tc>
      </w:tr>
      <w:tr w:rsidR="00B91713" w:rsidRPr="005118B5" w14:paraId="6EFEFE66" w14:textId="77777777" w:rsidTr="00302708">
        <w:trPr>
          <w:trHeight w:val="307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15A7" w14:textId="77777777" w:rsidR="00B91713" w:rsidRPr="005118B5" w:rsidRDefault="00B91713" w:rsidP="005118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8EFE" w14:textId="58945F8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7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929E" w14:textId="57BDFFE9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AA44" w14:textId="7CCE140B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1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B7A2" w14:textId="77777777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CAFE" w14:textId="6F09DBD1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5E18" w14:textId="67EBEA5C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A72C" w14:textId="4234EA0A" w:rsidR="00B91713" w:rsidRPr="005118B5" w:rsidRDefault="00B91713" w:rsidP="005118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7</w:t>
            </w:r>
          </w:p>
        </w:tc>
      </w:tr>
    </w:tbl>
    <w:p w14:paraId="3290B8BA" w14:textId="77777777" w:rsidR="00B91713" w:rsidRPr="005118B5" w:rsidRDefault="00B91713" w:rsidP="005118B5">
      <w:pPr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br w:type="page"/>
      </w:r>
    </w:p>
    <w:p w14:paraId="271F743A" w14:textId="1041AA75" w:rsidR="005118B5" w:rsidRDefault="005118B5" w:rsidP="005118B5">
      <w:pPr>
        <w:pStyle w:val="Kop2"/>
        <w:spacing w:line="360" w:lineRule="auto"/>
        <w:rPr>
          <w:rFonts w:ascii="Times New Roman" w:hAnsi="Times New Roman" w:cs="Times New Roman"/>
        </w:rPr>
      </w:pPr>
      <w:bookmarkStart w:id="6" w:name="_Toc536792116"/>
      <w:r w:rsidRPr="005118B5">
        <w:rPr>
          <w:rFonts w:ascii="Times New Roman" w:hAnsi="Times New Roman" w:cs="Times New Roman"/>
        </w:rPr>
        <w:lastRenderedPageBreak/>
        <w:t>Table S3</w:t>
      </w:r>
      <w:r>
        <w:rPr>
          <w:rFonts w:ascii="Times New Roman" w:hAnsi="Times New Roman" w:cs="Times New Roman"/>
        </w:rPr>
        <w:t xml:space="preserve"> continued</w:t>
      </w:r>
      <w:bookmarkEnd w:id="6"/>
    </w:p>
    <w:tbl>
      <w:tblPr>
        <w:tblW w:w="6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882"/>
        <w:gridCol w:w="697"/>
        <w:gridCol w:w="881"/>
        <w:gridCol w:w="280"/>
        <w:gridCol w:w="754"/>
        <w:gridCol w:w="754"/>
        <w:gridCol w:w="953"/>
      </w:tblGrid>
      <w:tr w:rsidR="005118B5" w:rsidRPr="005118B5" w14:paraId="2C669027" w14:textId="77777777" w:rsidTr="005118B5">
        <w:trPr>
          <w:trHeight w:val="300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18B" w14:textId="77777777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6229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Univariabl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F5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62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ultivariable*</w:t>
            </w:r>
          </w:p>
        </w:tc>
      </w:tr>
      <w:tr w:rsidR="005118B5" w:rsidRPr="005118B5" w14:paraId="6F413390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EDEC" w14:textId="77777777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7B0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R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BFE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%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9F0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1D5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R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9E1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%CI</w:t>
            </w:r>
          </w:p>
        </w:tc>
      </w:tr>
      <w:tr w:rsidR="005118B5" w:rsidRPr="005118B5" w14:paraId="27E8958A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466" w14:textId="6C58D833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14 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4E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FE7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1EB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56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A1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A989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F6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4F34B7BB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32C" w14:textId="4F37D1ED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BB44" w14:textId="7EF8DEA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EB5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63AC" w14:textId="1D5F434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6F7EC696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4EE" w14:textId="3D649882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F9B1" w14:textId="20F909D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CDE" w14:textId="3CBD372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41A7" w14:textId="7AEB9E7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759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39B" w14:textId="09DAB34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988" w14:textId="0CC5B7E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9B8" w14:textId="6396A6E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78</w:t>
            </w:r>
          </w:p>
        </w:tc>
      </w:tr>
      <w:tr w:rsidR="005118B5" w:rsidRPr="005118B5" w14:paraId="0FF324B7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429" w14:textId="5220C1F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9D9" w14:textId="34051AC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489" w14:textId="438C8E7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948" w14:textId="29F799E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D0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4FF" w14:textId="45ABC11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196" w14:textId="6222A9D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037" w14:textId="53010F2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64</w:t>
            </w:r>
          </w:p>
        </w:tc>
      </w:tr>
      <w:tr w:rsidR="005118B5" w:rsidRPr="005118B5" w14:paraId="28106980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5F0" w14:textId="06A8A608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0A3" w14:textId="192A03E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F26" w14:textId="1197A5D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97CA" w14:textId="7973995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90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4DA" w14:textId="1DB1B50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EDA" w14:textId="79E7AD6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8C1" w14:textId="241F9F8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42</w:t>
            </w:r>
          </w:p>
        </w:tc>
      </w:tr>
      <w:tr w:rsidR="005118B5" w:rsidRPr="005118B5" w14:paraId="719E611F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0E9F" w14:textId="09FBDE9F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14 Plasm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94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A0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329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66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AF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65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5D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5D90919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CCF" w14:textId="500F033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66E" w14:textId="2098F80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CA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91B" w14:textId="21E5E7C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1E7FDFF2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7F4" w14:textId="1FFD21E6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6F0B" w14:textId="19BA0C1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3B3" w14:textId="326F849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78A" w14:textId="0431F00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86F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0D2" w14:textId="4664617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8DF" w14:textId="703872E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205" w14:textId="4A3D7FA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00</w:t>
            </w:r>
          </w:p>
        </w:tc>
      </w:tr>
      <w:tr w:rsidR="005118B5" w:rsidRPr="005118B5" w14:paraId="2F3B6BA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107F" w14:textId="1A0EC186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99D8" w14:textId="2FCEBDE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F23" w14:textId="2D3C7CB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B5F" w14:textId="4330D47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43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4CFC" w14:textId="283BB9B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994" w14:textId="0A5506F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D7EC" w14:textId="6A4D61B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7</w:t>
            </w:r>
          </w:p>
        </w:tc>
      </w:tr>
      <w:tr w:rsidR="005118B5" w:rsidRPr="005118B5" w14:paraId="42A9D429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7E7" w14:textId="17A2DEEF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A69" w14:textId="20DF7D9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82E" w14:textId="3229E96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2BB" w14:textId="401D7B1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5E0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954" w14:textId="372BEDA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505" w14:textId="28E0CA2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1ED" w14:textId="1C999E2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8</w:t>
            </w:r>
          </w:p>
        </w:tc>
      </w:tr>
      <w:tr w:rsidR="005118B5" w:rsidRPr="005118B5" w14:paraId="495433A3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22E" w14:textId="05F1B059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G1 HD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48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4A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EC7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41A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AB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A7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9D4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2C18090F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C1D7" w14:textId="3B0087F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35D6" w14:textId="7A083AB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FA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0D3" w14:textId="2CF314E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2A1967A3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616" w14:textId="3E3639F8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854" w14:textId="5261046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C4A" w14:textId="526422F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18E" w14:textId="3BEC3F2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5300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0C9B" w14:textId="1AB7EC1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579" w14:textId="0DF5619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185" w14:textId="2500191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8</w:t>
            </w:r>
          </w:p>
        </w:tc>
      </w:tr>
      <w:tr w:rsidR="005118B5" w:rsidRPr="005118B5" w14:paraId="321365E6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429" w14:textId="0414E34B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85C" w14:textId="000198A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57E" w14:textId="2BF1980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A4F9" w14:textId="57E0B03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A1E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C4C" w14:textId="355A449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4DFD" w14:textId="78B6FF5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63D" w14:textId="75977F8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2</w:t>
            </w:r>
          </w:p>
        </w:tc>
      </w:tr>
      <w:tr w:rsidR="005118B5" w:rsidRPr="005118B5" w14:paraId="04005ADC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3D3" w14:textId="69F2BBF2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320" w14:textId="33F7FFF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3BC8" w14:textId="1A1C4E0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CEC" w14:textId="780F52D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78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071" w14:textId="0974B8D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F2E" w14:textId="30AC0F4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9A2" w14:textId="75C6FB4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1</w:t>
            </w:r>
          </w:p>
        </w:tc>
      </w:tr>
      <w:tr w:rsidR="005118B5" w:rsidRPr="005118B5" w14:paraId="42434FAB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58E8" w14:textId="0574C50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G1 LD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6B7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5E84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F26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1ED4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A61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DDE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133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14441579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246B" w14:textId="4E6D1FF4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F9C8" w14:textId="14EF29E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507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954B" w14:textId="291C9D0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3D81C3C7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716A" w14:textId="289E6FDA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BAA9" w14:textId="694BE75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C65A" w14:textId="5849D4E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462F" w14:textId="6864AE8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4A99" w14:textId="7987EBD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9B09" w14:textId="74F9B51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7EBD" w14:textId="33DF530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E3A9" w14:textId="22709D4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2</w:t>
            </w:r>
          </w:p>
        </w:tc>
      </w:tr>
      <w:tr w:rsidR="005118B5" w:rsidRPr="005118B5" w14:paraId="1C873DE8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8D06" w14:textId="5B90EF7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EFF3" w14:textId="6557E46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3622" w14:textId="4EBC1EF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B608" w14:textId="02339EA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1829" w14:textId="115961F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D322" w14:textId="6DD8636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8B1B" w14:textId="24D13DE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56C9" w14:textId="6C66E40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5</w:t>
            </w:r>
          </w:p>
        </w:tc>
      </w:tr>
      <w:tr w:rsidR="005118B5" w:rsidRPr="005118B5" w14:paraId="243CB896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9B84" w14:textId="223A3FB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CD33" w14:textId="7C0E574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0AD9" w14:textId="6E2A96F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0132" w14:textId="54FB505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B740" w14:textId="4845D31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F528" w14:textId="7EB72A9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D062" w14:textId="6E377D5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F2B3" w14:textId="2FAA2BC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2</w:t>
            </w:r>
          </w:p>
        </w:tc>
      </w:tr>
      <w:tr w:rsidR="005118B5" w:rsidRPr="005118B5" w14:paraId="78501460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A20" w14:textId="17DC1A3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G1 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09F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92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FF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48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C94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0E7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74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09E5689F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D91" w14:textId="57B4D6A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372" w14:textId="478BECB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FA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BB90" w14:textId="741F2C4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0A43013E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3F0E" w14:textId="52170ADA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C4C5" w14:textId="27F3DFC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462" w14:textId="0F98375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3FE" w14:textId="1954D77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2CB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A8B1" w14:textId="587FD1F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3FE" w14:textId="4E2907F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8C2" w14:textId="1E986E8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5</w:t>
            </w:r>
          </w:p>
        </w:tc>
      </w:tr>
      <w:tr w:rsidR="005118B5" w:rsidRPr="005118B5" w14:paraId="1FC9BD8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72D" w14:textId="114E8B22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744" w14:textId="5CFE397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E773" w14:textId="3BC2708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0869" w14:textId="62D359D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19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38F" w14:textId="269BAF4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43C6" w14:textId="23F1F35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011" w14:textId="7048B81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0</w:t>
            </w:r>
          </w:p>
        </w:tc>
      </w:tr>
      <w:tr w:rsidR="005118B5" w:rsidRPr="005118B5" w14:paraId="19A9731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7BE" w14:textId="790DC86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C5E" w14:textId="77D8114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D2C5" w14:textId="49F8533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8344" w14:textId="4E22AB2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AE4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D41" w14:textId="19F2079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34B" w14:textId="56526A6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7AD" w14:textId="7A02DCE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42</w:t>
            </w:r>
          </w:p>
        </w:tc>
      </w:tr>
      <w:tr w:rsidR="005118B5" w:rsidRPr="005118B5" w14:paraId="513B84A5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C28" w14:textId="10A37EEC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G1 Plasm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BF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7E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B6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C2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55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A66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D24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63938183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723" w14:textId="6369B05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AD1" w14:textId="0D875CA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C9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BF2" w14:textId="60B0DBE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7BFDD799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D2F" w14:textId="6607EFE4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81D0" w14:textId="427FDEC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C4F5" w14:textId="6A71921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ADE9" w14:textId="68B63D0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BB7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FED" w14:textId="252E1C0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F5C5" w14:textId="4C38846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7C22" w14:textId="4C1CD4C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28</w:t>
            </w:r>
          </w:p>
        </w:tc>
      </w:tr>
      <w:tr w:rsidR="005118B5" w:rsidRPr="005118B5" w14:paraId="3A9B6480" w14:textId="77777777" w:rsidTr="00302708">
        <w:trPr>
          <w:trHeight w:val="300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1213" w14:textId="64801EC6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48BA" w14:textId="2F427AC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200" w14:textId="59AD5BB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2B6" w14:textId="457F9F5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83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B7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C6A4" w14:textId="3F42883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A57" w14:textId="357F568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E41" w14:textId="36DB938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05</w:t>
            </w:r>
          </w:p>
        </w:tc>
      </w:tr>
      <w:tr w:rsidR="005118B5" w:rsidRPr="005118B5" w14:paraId="4BB95E2F" w14:textId="77777777" w:rsidTr="00302708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67E0" w14:textId="1DD82429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F35D" w14:textId="1BCCF8D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FB59" w14:textId="6EC60CA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4087" w14:textId="1528927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5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3418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A0A4" w14:textId="298ACFC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8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90A3" w14:textId="64A0062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ADFC" w14:textId="4009EAC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2.80</w:t>
            </w:r>
          </w:p>
        </w:tc>
      </w:tr>
    </w:tbl>
    <w:p w14:paraId="4C898B41" w14:textId="77777777" w:rsidR="005118B5" w:rsidRDefault="005118B5" w:rsidP="005118B5">
      <w:pPr>
        <w:spacing w:line="360" w:lineRule="auto"/>
        <w:rPr>
          <w:rFonts w:ascii="Times New Roman" w:hAnsi="Times New Roman" w:cs="Times New Roman"/>
        </w:rPr>
      </w:pPr>
    </w:p>
    <w:p w14:paraId="53B0285C" w14:textId="77777777" w:rsidR="005118B5" w:rsidRDefault="005118B5" w:rsidP="005118B5">
      <w:pPr>
        <w:spacing w:line="360" w:lineRule="auto"/>
        <w:rPr>
          <w:rFonts w:ascii="Times New Roman" w:hAnsi="Times New Roman" w:cs="Times New Roman"/>
        </w:rPr>
      </w:pPr>
    </w:p>
    <w:p w14:paraId="280932E8" w14:textId="77777777" w:rsidR="005118B5" w:rsidRDefault="005118B5" w:rsidP="005118B5">
      <w:pPr>
        <w:spacing w:line="360" w:lineRule="auto"/>
        <w:rPr>
          <w:rFonts w:ascii="Times New Roman" w:hAnsi="Times New Roman" w:cs="Times New Roman"/>
        </w:rPr>
      </w:pPr>
    </w:p>
    <w:p w14:paraId="03F2ADD3" w14:textId="77777777" w:rsidR="005118B5" w:rsidRDefault="005118B5" w:rsidP="005118B5">
      <w:pPr>
        <w:pStyle w:val="Kop2"/>
        <w:spacing w:line="360" w:lineRule="auto"/>
        <w:rPr>
          <w:rFonts w:ascii="Times New Roman" w:hAnsi="Times New Roman" w:cs="Times New Roman"/>
        </w:rPr>
      </w:pPr>
      <w:bookmarkStart w:id="7" w:name="_Toc536792117"/>
      <w:r w:rsidRPr="005118B5">
        <w:rPr>
          <w:rFonts w:ascii="Times New Roman" w:hAnsi="Times New Roman" w:cs="Times New Roman"/>
        </w:rPr>
        <w:lastRenderedPageBreak/>
        <w:t>Table S3</w:t>
      </w:r>
      <w:r>
        <w:rPr>
          <w:rFonts w:ascii="Times New Roman" w:hAnsi="Times New Roman" w:cs="Times New Roman"/>
        </w:rPr>
        <w:t xml:space="preserve"> continued</w:t>
      </w:r>
      <w:bookmarkEnd w:id="7"/>
    </w:p>
    <w:tbl>
      <w:tblPr>
        <w:tblW w:w="6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882"/>
        <w:gridCol w:w="697"/>
        <w:gridCol w:w="881"/>
        <w:gridCol w:w="280"/>
        <w:gridCol w:w="754"/>
        <w:gridCol w:w="754"/>
        <w:gridCol w:w="953"/>
      </w:tblGrid>
      <w:tr w:rsidR="005118B5" w:rsidRPr="005118B5" w14:paraId="6FF2418A" w14:textId="77777777" w:rsidTr="005118B5">
        <w:trPr>
          <w:trHeight w:val="300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C55" w14:textId="77777777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097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Univariabl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50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DE7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ultivariable*</w:t>
            </w:r>
          </w:p>
        </w:tc>
      </w:tr>
      <w:tr w:rsidR="005118B5" w:rsidRPr="005118B5" w14:paraId="0DB78A43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4D22" w14:textId="77777777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F0E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R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FEA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%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D30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EAF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R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F8B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95%CI</w:t>
            </w:r>
          </w:p>
        </w:tc>
      </w:tr>
      <w:tr w:rsidR="005118B5" w:rsidRPr="005118B5" w14:paraId="7024F22B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DBC5" w14:textId="6EE86ED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F2 HD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ED9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3EE0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F7BB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B16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889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0B30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0419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263F3E18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5993" w14:textId="65F02895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4348" w14:textId="4951C24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E3B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E287" w14:textId="6096278E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7E095921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EBAB" w14:textId="7B785AA8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EDDD" w14:textId="533AEAB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22F5" w14:textId="164A9EA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EB85" w14:textId="47B6684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10FA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217B" w14:textId="3BCA66C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63A5" w14:textId="5ED66A2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835C" w14:textId="62B2AC3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0</w:t>
            </w:r>
          </w:p>
        </w:tc>
      </w:tr>
      <w:tr w:rsidR="005118B5" w:rsidRPr="005118B5" w14:paraId="15688E92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38BB" w14:textId="7B866CBC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2D95" w14:textId="6F065A8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8A30" w14:textId="61CD204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4434" w14:textId="155D09A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66F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F71C" w14:textId="2D484A2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BDDF" w14:textId="49515EA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DF89" w14:textId="51A93E7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8</w:t>
            </w:r>
          </w:p>
        </w:tc>
      </w:tr>
      <w:tr w:rsidR="005118B5" w:rsidRPr="005118B5" w14:paraId="2AB444E1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3DFE" w14:textId="64CEBA4A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3A01" w14:textId="69CD9F4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EE17" w14:textId="1063F39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A4E6" w14:textId="65855D7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DC67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34E2" w14:textId="485FAE7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974B" w14:textId="19B4FE5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063D" w14:textId="4F8D69A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6</w:t>
            </w:r>
          </w:p>
        </w:tc>
      </w:tr>
      <w:tr w:rsidR="005118B5" w:rsidRPr="005118B5" w14:paraId="7FA4C42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22CF" w14:textId="7F1A1728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F2 LD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4C7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84CF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D969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4D5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CA6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CC0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224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532E3F94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FB3D" w14:textId="26F75949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4DF7" w14:textId="7A2913D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F1D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C1B6" w14:textId="14EA320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0A378519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F027" w14:textId="778D64F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C46A" w14:textId="0666792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CB7B" w14:textId="24435E2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17A2" w14:textId="477F0D5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758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5195" w14:textId="702F143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6CCF" w14:textId="5927BE3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3D6D" w14:textId="64B88F2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6</w:t>
            </w:r>
          </w:p>
        </w:tc>
      </w:tr>
      <w:tr w:rsidR="005118B5" w:rsidRPr="005118B5" w14:paraId="2FD844B6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C55C" w14:textId="1758C933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1385" w14:textId="442B70E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9888" w14:textId="51985EA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4A42" w14:textId="5D73569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B04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4A39" w14:textId="2CCD2A8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4CA" w14:textId="55E66BA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F92E" w14:textId="03BD500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4</w:t>
            </w:r>
          </w:p>
        </w:tc>
      </w:tr>
      <w:tr w:rsidR="005118B5" w:rsidRPr="005118B5" w14:paraId="42B82165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BC48" w14:textId="10B4966F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D88B" w14:textId="7AFBCB0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23CA" w14:textId="28A8E04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C751" w14:textId="71B0CCB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141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8463" w14:textId="26A9BEC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9A5C" w14:textId="5907AFC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B7CE" w14:textId="16EF51F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3</w:t>
            </w:r>
          </w:p>
        </w:tc>
      </w:tr>
      <w:tr w:rsidR="005118B5" w:rsidRPr="005118B5" w14:paraId="60B4CE0A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E514" w14:textId="76274C8F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F2 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EB6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F482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D3E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12F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7E74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FC70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156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35C6BEB6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2E81" w14:textId="5CB10B20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B3C7" w14:textId="0F04AA2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9384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79A" w14:textId="4100B11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6A869160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15B3" w14:textId="5295F8FF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35BE" w14:textId="5E7E395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78F6" w14:textId="2B6A64E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6562" w14:textId="2BAD781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1.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4FA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4E1F" w14:textId="38E3D39B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EBA8" w14:textId="1739BA54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5131" w14:textId="1CADD3E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4</w:t>
            </w:r>
          </w:p>
        </w:tc>
      </w:tr>
      <w:tr w:rsidR="005118B5" w:rsidRPr="005118B5" w14:paraId="2521AA7B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0224" w14:textId="53A6FEE9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F8FE" w14:textId="488E211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00EA" w14:textId="0F9921A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E647" w14:textId="00AD3F3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0065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EAEB" w14:textId="115EED43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3D78" w14:textId="01C0D36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076D" w14:textId="5D79B30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4</w:t>
            </w:r>
          </w:p>
        </w:tc>
      </w:tr>
      <w:tr w:rsidR="005118B5" w:rsidRPr="005118B5" w14:paraId="7DE468E5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E7E9" w14:textId="20D6B927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8419" w14:textId="6889E18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A49A" w14:textId="0C9E32D8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629E" w14:textId="2C11356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037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C62C" w14:textId="2B3B6FD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7841" w14:textId="223E4B6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092A" w14:textId="4ADF35B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1</w:t>
            </w:r>
          </w:p>
        </w:tc>
      </w:tr>
      <w:tr w:rsidR="005118B5" w:rsidRPr="005118B5" w14:paraId="50E04CD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14D3" w14:textId="701B6C2A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erpinF2 Plasm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B16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9296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59FC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FC0E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60F3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4F81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B9D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118B5" w:rsidRPr="005118B5" w14:paraId="732200CD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995E" w14:textId="67116F2E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None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983F" w14:textId="22E3358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6E58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0E6A" w14:textId="0188E1D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</w:t>
            </w:r>
          </w:p>
        </w:tc>
      </w:tr>
      <w:tr w:rsidR="005118B5" w:rsidRPr="005118B5" w14:paraId="1DF865E9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A1E5" w14:textId="7B4BF919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BDE8" w14:textId="2CA01CA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66E3" w14:textId="15793A7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0B2E" w14:textId="66C4DFB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88C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F6F0" w14:textId="29C74C5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468E" w14:textId="5DC79B4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88AE" w14:textId="4D9D33E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85</w:t>
            </w:r>
          </w:p>
        </w:tc>
      </w:tr>
      <w:tr w:rsidR="005118B5" w:rsidRPr="005118B5" w14:paraId="1D5D4AFE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A684B" w14:textId="22DC4251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RD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FFE7B" w14:textId="76E8CF6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8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28A7B" w14:textId="5C69822D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74356" w14:textId="56B3D795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5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F0BFD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BC945" w14:textId="4C6243CC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5262D" w14:textId="70CFCCB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6321C" w14:textId="6EEC6522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6</w:t>
            </w:r>
          </w:p>
        </w:tc>
      </w:tr>
      <w:tr w:rsidR="005118B5" w:rsidRPr="005118B5" w14:paraId="1B1CF8A1" w14:textId="77777777" w:rsidTr="005118B5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2BE8E" w14:textId="7DF0CA73" w:rsidR="005118B5" w:rsidRPr="005118B5" w:rsidRDefault="005118B5" w:rsidP="0030270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HF+R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4FD9E" w14:textId="19939CC9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25A6E" w14:textId="4EF27A00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42B77" w14:textId="473F2791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457A9" w14:textId="77777777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3C9A8" w14:textId="5CDDD026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C1504" w14:textId="44871FEA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EEBE8" w14:textId="0EE0333F" w:rsidR="005118B5" w:rsidRPr="005118B5" w:rsidRDefault="005118B5" w:rsidP="003027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5118B5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0.97</w:t>
            </w:r>
          </w:p>
        </w:tc>
      </w:tr>
    </w:tbl>
    <w:p w14:paraId="075C6C73" w14:textId="1D008EE5" w:rsidR="00A205B7" w:rsidRPr="005118B5" w:rsidRDefault="00A205B7" w:rsidP="005118B5">
      <w:pPr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Results of univariable and multivariable multinomial regression analyses for the association between protein levels and heart failure</w:t>
      </w:r>
      <w:r w:rsidR="003257C9" w:rsidRPr="005118B5">
        <w:rPr>
          <w:rFonts w:ascii="Times New Roman" w:hAnsi="Times New Roman" w:cs="Times New Roman"/>
        </w:rPr>
        <w:t xml:space="preserve">, </w:t>
      </w:r>
      <w:r w:rsidRPr="005118B5">
        <w:rPr>
          <w:rFonts w:ascii="Times New Roman" w:hAnsi="Times New Roman" w:cs="Times New Roman"/>
        </w:rPr>
        <w:t xml:space="preserve">renal dysfunction and the combination of </w:t>
      </w:r>
      <w:r w:rsidR="004079B5" w:rsidRPr="005118B5">
        <w:rPr>
          <w:rFonts w:ascii="Times New Roman" w:hAnsi="Times New Roman" w:cs="Times New Roman"/>
        </w:rPr>
        <w:t xml:space="preserve">both </w:t>
      </w:r>
      <w:r w:rsidR="008D62CE" w:rsidRPr="005118B5">
        <w:rPr>
          <w:rFonts w:ascii="Times New Roman" w:hAnsi="Times New Roman" w:cs="Times New Roman"/>
        </w:rPr>
        <w:t>conditions</w:t>
      </w:r>
      <w:r w:rsidRPr="005118B5">
        <w:rPr>
          <w:rFonts w:ascii="Times New Roman" w:hAnsi="Times New Roman" w:cs="Times New Roman"/>
        </w:rPr>
        <w:t>.  Odds ratios with corresponding 95% confidence intervals are shown for CystatinC</w:t>
      </w:r>
      <w:r w:rsidR="003257C9" w:rsidRPr="005118B5">
        <w:rPr>
          <w:rFonts w:ascii="Times New Roman" w:hAnsi="Times New Roman" w:cs="Times New Roman"/>
        </w:rPr>
        <w:t xml:space="preserve">, </w:t>
      </w:r>
      <w:r w:rsidRPr="005118B5">
        <w:rPr>
          <w:rFonts w:ascii="Times New Roman" w:hAnsi="Times New Roman" w:cs="Times New Roman"/>
        </w:rPr>
        <w:t>CD14</w:t>
      </w:r>
      <w:r w:rsidR="003257C9" w:rsidRPr="005118B5">
        <w:rPr>
          <w:rFonts w:ascii="Times New Roman" w:hAnsi="Times New Roman" w:cs="Times New Roman"/>
        </w:rPr>
        <w:t xml:space="preserve">, </w:t>
      </w:r>
      <w:r w:rsidRPr="005118B5">
        <w:rPr>
          <w:rFonts w:ascii="Times New Roman" w:hAnsi="Times New Roman" w:cs="Times New Roman"/>
        </w:rPr>
        <w:t>SerpinG1 and SerpinF2 levels in HDL</w:t>
      </w:r>
      <w:r w:rsidR="003257C9" w:rsidRPr="005118B5">
        <w:rPr>
          <w:rFonts w:ascii="Times New Roman" w:hAnsi="Times New Roman" w:cs="Times New Roman"/>
        </w:rPr>
        <w:t xml:space="preserve">, </w:t>
      </w:r>
      <w:r w:rsidRPr="005118B5">
        <w:rPr>
          <w:rFonts w:ascii="Times New Roman" w:hAnsi="Times New Roman" w:cs="Times New Roman"/>
        </w:rPr>
        <w:t>LDL and TEX sub</w:t>
      </w:r>
      <w:r w:rsidR="00C6560B" w:rsidRPr="005118B5">
        <w:rPr>
          <w:rFonts w:ascii="Times New Roman" w:hAnsi="Times New Roman" w:cs="Times New Roman"/>
        </w:rPr>
        <w:t>-</w:t>
      </w:r>
      <w:r w:rsidRPr="005118B5">
        <w:rPr>
          <w:rFonts w:ascii="Times New Roman" w:hAnsi="Times New Roman" w:cs="Times New Roman"/>
        </w:rPr>
        <w:t>fractions and in plasma. All protein levels were standardised prior to analyses</w:t>
      </w:r>
      <w:r w:rsidR="003257C9" w:rsidRPr="005118B5">
        <w:rPr>
          <w:rFonts w:ascii="Times New Roman" w:hAnsi="Times New Roman" w:cs="Times New Roman"/>
        </w:rPr>
        <w:t xml:space="preserve">, </w:t>
      </w:r>
      <w:r w:rsidRPr="005118B5">
        <w:rPr>
          <w:rFonts w:ascii="Times New Roman" w:hAnsi="Times New Roman" w:cs="Times New Roman"/>
        </w:rPr>
        <w:t xml:space="preserve">shown odds ratios therefore represent odds ratios for one standard deviation increase in the corresponding protein level. </w:t>
      </w:r>
      <w:r w:rsidR="001709C1" w:rsidRPr="005118B5">
        <w:rPr>
          <w:rFonts w:ascii="Times New Roman" w:hAnsi="Times New Roman" w:cs="Times New Roman"/>
        </w:rPr>
        <w:t xml:space="preserve">Patients who did not have heart failure nor renal dysfunction were chosen as reference category. </w:t>
      </w:r>
      <w:r w:rsidRPr="005118B5">
        <w:rPr>
          <w:rFonts w:ascii="Times New Roman" w:hAnsi="Times New Roman" w:cs="Times New Roman"/>
        </w:rPr>
        <w:t>Values in bold are statistically significant (p&lt;0.05).</w:t>
      </w:r>
    </w:p>
    <w:p w14:paraId="3472CD81" w14:textId="77777777" w:rsidR="00B91713" w:rsidRPr="005118B5" w:rsidRDefault="00B91713" w:rsidP="005118B5">
      <w:pPr>
        <w:spacing w:line="360" w:lineRule="auto"/>
        <w:jc w:val="both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* corrected for age, gender, ethnicity, diabetes, hypertension and ischemic heart disease.</w:t>
      </w:r>
    </w:p>
    <w:p w14:paraId="71651730" w14:textId="2BC0989F" w:rsidR="001709C1" w:rsidRPr="005118B5" w:rsidRDefault="00A205B7" w:rsidP="005118B5">
      <w:pPr>
        <w:pStyle w:val="Geenafstand"/>
        <w:spacing w:line="360" w:lineRule="auto"/>
        <w:rPr>
          <w:rFonts w:ascii="Times New Roman" w:hAnsi="Times New Roman" w:cs="Times New Roman"/>
        </w:rPr>
      </w:pPr>
      <w:r w:rsidRPr="005118B5">
        <w:rPr>
          <w:rFonts w:ascii="Times New Roman" w:hAnsi="Times New Roman" w:cs="Times New Roman"/>
        </w:rPr>
        <w:t>Abbreviations</w:t>
      </w:r>
      <w:r w:rsidR="001709C1" w:rsidRPr="005118B5">
        <w:rPr>
          <w:rFonts w:ascii="Times New Roman" w:hAnsi="Times New Roman" w:cs="Times New Roman"/>
        </w:rPr>
        <w:t>: HF: heart</w:t>
      </w:r>
      <w:r w:rsidR="003257C9" w:rsidRPr="005118B5">
        <w:rPr>
          <w:rFonts w:ascii="Times New Roman" w:hAnsi="Times New Roman" w:cs="Times New Roman"/>
        </w:rPr>
        <w:t xml:space="preserve"> failure; RD: renal dysfunction</w:t>
      </w:r>
      <w:r w:rsidR="001709C1" w:rsidRPr="005118B5">
        <w:rPr>
          <w:rFonts w:ascii="Times New Roman" w:hAnsi="Times New Roman" w:cs="Times New Roman"/>
        </w:rPr>
        <w:t>;</w:t>
      </w:r>
      <w:r w:rsidR="003257C9" w:rsidRPr="005118B5">
        <w:rPr>
          <w:rFonts w:ascii="Times New Roman" w:hAnsi="Times New Roman" w:cs="Times New Roman"/>
        </w:rPr>
        <w:t xml:space="preserve"> OR: odds ratio;</w:t>
      </w:r>
      <w:r w:rsidR="001709C1" w:rsidRPr="005118B5">
        <w:rPr>
          <w:rFonts w:ascii="Times New Roman" w:hAnsi="Times New Roman" w:cs="Times New Roman"/>
        </w:rPr>
        <w:t xml:space="preserve"> </w:t>
      </w:r>
      <w:r w:rsidR="003D1668" w:rsidRPr="005118B5">
        <w:rPr>
          <w:rFonts w:ascii="Times New Roman" w:hAnsi="Times New Roman" w:cs="Times New Roman"/>
        </w:rPr>
        <w:t>95%</w:t>
      </w:r>
      <w:r w:rsidR="003257C9" w:rsidRPr="005118B5">
        <w:rPr>
          <w:rFonts w:ascii="Times New Roman" w:hAnsi="Times New Roman" w:cs="Times New Roman"/>
        </w:rPr>
        <w:t>CI: 95% confidence interval; HDL: High-density lipoprotein; LDL: Low-density lipoprotein; TEX: Total extracellular vesicles.</w:t>
      </w:r>
    </w:p>
    <w:p w14:paraId="4E3775DC" w14:textId="77777777" w:rsidR="00A61805" w:rsidRPr="005118B5" w:rsidRDefault="00A61805" w:rsidP="005118B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1"/>
        </w:rPr>
      </w:pPr>
      <w:r w:rsidRPr="005118B5">
        <w:rPr>
          <w:rFonts w:ascii="Times New Roman" w:eastAsia="Times New Roman" w:hAnsi="Times New Roman" w:cs="Times New Roman"/>
          <w:color w:val="000000"/>
          <w:szCs w:val="21"/>
        </w:rPr>
        <w:tab/>
      </w:r>
    </w:p>
    <w:p w14:paraId="40B168A4" w14:textId="77777777" w:rsidR="00A61805" w:rsidRPr="005118B5" w:rsidRDefault="00A61805" w:rsidP="005118B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1"/>
        </w:rPr>
      </w:pPr>
    </w:p>
    <w:p w14:paraId="71082EBF" w14:textId="77777777" w:rsidR="00A61805" w:rsidRPr="005118B5" w:rsidRDefault="00A61805" w:rsidP="005118B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1"/>
        </w:rPr>
      </w:pPr>
    </w:p>
    <w:p w14:paraId="61F6470D" w14:textId="77777777" w:rsidR="00A61805" w:rsidRPr="005118B5" w:rsidRDefault="00A61805" w:rsidP="005118B5">
      <w:pPr>
        <w:spacing w:line="360" w:lineRule="auto"/>
        <w:rPr>
          <w:rFonts w:ascii="Times New Roman" w:hAnsi="Times New Roman" w:cs="Times New Roman"/>
        </w:rPr>
      </w:pPr>
    </w:p>
    <w:sectPr w:rsidR="00A61805" w:rsidRPr="005118B5" w:rsidSect="00B91713">
      <w:type w:val="continuous"/>
      <w:pgSz w:w="11906" w:h="16838"/>
      <w:pgMar w:top="1191" w:right="1077" w:bottom="1191" w:left="107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BDDC83" w16cid:durableId="1E510DEF"/>
  <w16cid:commentId w16cid:paraId="40C1821B" w16cid:durableId="1E510E12"/>
  <w16cid:commentId w16cid:paraId="5AA90A97" w16cid:durableId="1E510E9F"/>
  <w16cid:commentId w16cid:paraId="22083952" w16cid:durableId="1E510DF0"/>
  <w16cid:commentId w16cid:paraId="308BB8EF" w16cid:durableId="1E510EC1"/>
  <w16cid:commentId w16cid:paraId="7B4280DD" w16cid:durableId="1E510DF1"/>
  <w16cid:commentId w16cid:paraId="41568889" w16cid:durableId="1E510EE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D8784C" w14:textId="77777777" w:rsidR="00202A07" w:rsidRDefault="00202A07" w:rsidP="00B12063">
      <w:pPr>
        <w:spacing w:line="240" w:lineRule="auto"/>
      </w:pPr>
      <w:r>
        <w:separator/>
      </w:r>
    </w:p>
  </w:endnote>
  <w:endnote w:type="continuationSeparator" w:id="0">
    <w:p w14:paraId="14E0DC8E" w14:textId="77777777" w:rsidR="00202A07" w:rsidRDefault="00202A07" w:rsidP="00B120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389270392"/>
      <w:docPartObj>
        <w:docPartGallery w:val="Page Numbers (Top of Page)"/>
        <w:docPartUnique/>
      </w:docPartObj>
    </w:sdtPr>
    <w:sdtEndPr/>
    <w:sdtContent>
      <w:p w14:paraId="56107931" w14:textId="646949F8" w:rsidR="00302708" w:rsidRPr="00B12063" w:rsidRDefault="00302708" w:rsidP="00B12063">
        <w:pPr>
          <w:pStyle w:val="Voettekst"/>
          <w:tabs>
            <w:tab w:val="right" w:pos="9026"/>
          </w:tabs>
          <w:jc w:val="right"/>
          <w:rPr>
            <w:rFonts w:ascii="Times New Roman" w:hAnsi="Times New Roman" w:cs="Times New Roman"/>
          </w:rPr>
        </w:pPr>
        <w:r w:rsidRPr="00006B37">
          <w:rPr>
            <w:rFonts w:ascii="Times New Roman" w:hAnsi="Times New Roman" w:cs="Times New Roman"/>
            <w:lang w:val="nl-NL"/>
          </w:rPr>
          <w:t xml:space="preserve"> </w:t>
        </w:r>
        <w:r w:rsidRPr="00006B3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006B37">
          <w:rPr>
            <w:rFonts w:ascii="Times New Roman" w:hAnsi="Times New Roman" w:cs="Times New Roman"/>
            <w:b/>
            <w:bCs/>
          </w:rPr>
          <w:instrText>PAGE</w:instrText>
        </w:r>
        <w:r w:rsidRPr="00006B3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6387A">
          <w:rPr>
            <w:rFonts w:ascii="Times New Roman" w:hAnsi="Times New Roman" w:cs="Times New Roman"/>
            <w:b/>
            <w:bCs/>
            <w:noProof/>
          </w:rPr>
          <w:t>1</w:t>
        </w:r>
        <w:r w:rsidRPr="00006B3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006B37">
          <w:rPr>
            <w:rFonts w:ascii="Times New Roman" w:hAnsi="Times New Roman" w:cs="Times New Roman"/>
            <w:lang w:val="nl-NL"/>
          </w:rPr>
          <w:t xml:space="preserve"> out of </w:t>
        </w:r>
        <w:r w:rsidRPr="00006B3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006B37">
          <w:rPr>
            <w:rFonts w:ascii="Times New Roman" w:hAnsi="Times New Roman" w:cs="Times New Roman"/>
            <w:b/>
            <w:bCs/>
          </w:rPr>
          <w:instrText>NUMPAGES</w:instrText>
        </w:r>
        <w:r w:rsidRPr="00006B3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6387A">
          <w:rPr>
            <w:rFonts w:ascii="Times New Roman" w:hAnsi="Times New Roman" w:cs="Times New Roman"/>
            <w:b/>
            <w:bCs/>
            <w:noProof/>
          </w:rPr>
          <w:t>6</w:t>
        </w:r>
        <w:r w:rsidRPr="00006B3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8230E" w14:textId="77777777" w:rsidR="00202A07" w:rsidRDefault="00202A07" w:rsidP="00B12063">
      <w:pPr>
        <w:spacing w:line="240" w:lineRule="auto"/>
      </w:pPr>
      <w:r>
        <w:separator/>
      </w:r>
    </w:p>
  </w:footnote>
  <w:footnote w:type="continuationSeparator" w:id="0">
    <w:p w14:paraId="539F5660" w14:textId="77777777" w:rsidR="00202A07" w:rsidRDefault="00202A07" w:rsidP="00B120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3F0271"/>
    <w:multiLevelType w:val="hybridMultilevel"/>
    <w:tmpl w:val="AC164D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5763C"/>
    <w:multiLevelType w:val="hybridMultilevel"/>
    <w:tmpl w:val="61E4E5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111"/>
    <w:rsid w:val="00000E9A"/>
    <w:rsid w:val="00006DA0"/>
    <w:rsid w:val="0000777D"/>
    <w:rsid w:val="0001590A"/>
    <w:rsid w:val="00016BC5"/>
    <w:rsid w:val="00026223"/>
    <w:rsid w:val="000B293E"/>
    <w:rsid w:val="000C67D3"/>
    <w:rsid w:val="000C680F"/>
    <w:rsid w:val="000E6F6B"/>
    <w:rsid w:val="000F6459"/>
    <w:rsid w:val="000F7FA6"/>
    <w:rsid w:val="0010434D"/>
    <w:rsid w:val="00106775"/>
    <w:rsid w:val="001142FF"/>
    <w:rsid w:val="00122000"/>
    <w:rsid w:val="001709C1"/>
    <w:rsid w:val="00186DE8"/>
    <w:rsid w:val="001A0854"/>
    <w:rsid w:val="001A130C"/>
    <w:rsid w:val="001D1499"/>
    <w:rsid w:val="001F0BA9"/>
    <w:rsid w:val="001F1AD7"/>
    <w:rsid w:val="00202A07"/>
    <w:rsid w:val="00233D00"/>
    <w:rsid w:val="00236129"/>
    <w:rsid w:val="00237702"/>
    <w:rsid w:val="0025211B"/>
    <w:rsid w:val="00252C0A"/>
    <w:rsid w:val="00256469"/>
    <w:rsid w:val="0026387A"/>
    <w:rsid w:val="002B63AD"/>
    <w:rsid w:val="002C5198"/>
    <w:rsid w:val="002E13C2"/>
    <w:rsid w:val="002E7402"/>
    <w:rsid w:val="002F5A6B"/>
    <w:rsid w:val="00302708"/>
    <w:rsid w:val="0030406C"/>
    <w:rsid w:val="00311FCB"/>
    <w:rsid w:val="00323813"/>
    <w:rsid w:val="003257C9"/>
    <w:rsid w:val="00326ACC"/>
    <w:rsid w:val="00335937"/>
    <w:rsid w:val="00341787"/>
    <w:rsid w:val="00342996"/>
    <w:rsid w:val="003522AD"/>
    <w:rsid w:val="003566EE"/>
    <w:rsid w:val="003A3326"/>
    <w:rsid w:val="003A6853"/>
    <w:rsid w:val="003B2F91"/>
    <w:rsid w:val="003D1668"/>
    <w:rsid w:val="004079B5"/>
    <w:rsid w:val="004137F7"/>
    <w:rsid w:val="004259EC"/>
    <w:rsid w:val="00431A8C"/>
    <w:rsid w:val="004541F2"/>
    <w:rsid w:val="0046088E"/>
    <w:rsid w:val="00461194"/>
    <w:rsid w:val="00463225"/>
    <w:rsid w:val="00465ACD"/>
    <w:rsid w:val="00491111"/>
    <w:rsid w:val="004A5C0A"/>
    <w:rsid w:val="004B427C"/>
    <w:rsid w:val="004D1C35"/>
    <w:rsid w:val="004F175B"/>
    <w:rsid w:val="00500E6D"/>
    <w:rsid w:val="005118B5"/>
    <w:rsid w:val="00516938"/>
    <w:rsid w:val="00541D13"/>
    <w:rsid w:val="00562CF9"/>
    <w:rsid w:val="005657BD"/>
    <w:rsid w:val="00575B6B"/>
    <w:rsid w:val="00586212"/>
    <w:rsid w:val="00586ACA"/>
    <w:rsid w:val="00592502"/>
    <w:rsid w:val="005A058B"/>
    <w:rsid w:val="005B5E9F"/>
    <w:rsid w:val="005D2D52"/>
    <w:rsid w:val="005D76C5"/>
    <w:rsid w:val="005E0698"/>
    <w:rsid w:val="005F0C84"/>
    <w:rsid w:val="00602345"/>
    <w:rsid w:val="006124E6"/>
    <w:rsid w:val="006537FC"/>
    <w:rsid w:val="00680DEC"/>
    <w:rsid w:val="006D3170"/>
    <w:rsid w:val="006E2ABD"/>
    <w:rsid w:val="00710017"/>
    <w:rsid w:val="00714AC1"/>
    <w:rsid w:val="007230B2"/>
    <w:rsid w:val="00743B6A"/>
    <w:rsid w:val="0074682B"/>
    <w:rsid w:val="00753D69"/>
    <w:rsid w:val="007661D5"/>
    <w:rsid w:val="007A60B1"/>
    <w:rsid w:val="007C3514"/>
    <w:rsid w:val="007C6E9E"/>
    <w:rsid w:val="007D6B56"/>
    <w:rsid w:val="007F236D"/>
    <w:rsid w:val="00813031"/>
    <w:rsid w:val="0082764C"/>
    <w:rsid w:val="0083283C"/>
    <w:rsid w:val="008A1B30"/>
    <w:rsid w:val="008D62CE"/>
    <w:rsid w:val="009062F5"/>
    <w:rsid w:val="00931F71"/>
    <w:rsid w:val="00934427"/>
    <w:rsid w:val="009A3A87"/>
    <w:rsid w:val="009A5DC2"/>
    <w:rsid w:val="009D47AD"/>
    <w:rsid w:val="009D65F8"/>
    <w:rsid w:val="009F1164"/>
    <w:rsid w:val="00A011C6"/>
    <w:rsid w:val="00A205B7"/>
    <w:rsid w:val="00A218CD"/>
    <w:rsid w:val="00A226B4"/>
    <w:rsid w:val="00A444D7"/>
    <w:rsid w:val="00A50921"/>
    <w:rsid w:val="00A61805"/>
    <w:rsid w:val="00A716BF"/>
    <w:rsid w:val="00A82128"/>
    <w:rsid w:val="00A95BAA"/>
    <w:rsid w:val="00AA3C25"/>
    <w:rsid w:val="00AA4275"/>
    <w:rsid w:val="00AA57C1"/>
    <w:rsid w:val="00AB1AF6"/>
    <w:rsid w:val="00AC5A40"/>
    <w:rsid w:val="00AD31C1"/>
    <w:rsid w:val="00AF3940"/>
    <w:rsid w:val="00B12063"/>
    <w:rsid w:val="00B13CF2"/>
    <w:rsid w:val="00B3712F"/>
    <w:rsid w:val="00B65F84"/>
    <w:rsid w:val="00B91713"/>
    <w:rsid w:val="00BA1DBB"/>
    <w:rsid w:val="00BB6461"/>
    <w:rsid w:val="00BF707A"/>
    <w:rsid w:val="00C01F6B"/>
    <w:rsid w:val="00C24B26"/>
    <w:rsid w:val="00C55F56"/>
    <w:rsid w:val="00C57A93"/>
    <w:rsid w:val="00C6560B"/>
    <w:rsid w:val="00C74A14"/>
    <w:rsid w:val="00C86038"/>
    <w:rsid w:val="00C92637"/>
    <w:rsid w:val="00CA3F9A"/>
    <w:rsid w:val="00CB4210"/>
    <w:rsid w:val="00CC4892"/>
    <w:rsid w:val="00D05EA6"/>
    <w:rsid w:val="00D12BDF"/>
    <w:rsid w:val="00D23FE1"/>
    <w:rsid w:val="00D52950"/>
    <w:rsid w:val="00D536A7"/>
    <w:rsid w:val="00D56EDD"/>
    <w:rsid w:val="00D914DE"/>
    <w:rsid w:val="00D95141"/>
    <w:rsid w:val="00DC0213"/>
    <w:rsid w:val="00DC310E"/>
    <w:rsid w:val="00E060E7"/>
    <w:rsid w:val="00E23F99"/>
    <w:rsid w:val="00E27005"/>
    <w:rsid w:val="00E31DBA"/>
    <w:rsid w:val="00E5058E"/>
    <w:rsid w:val="00E621A7"/>
    <w:rsid w:val="00E651CC"/>
    <w:rsid w:val="00E809AA"/>
    <w:rsid w:val="00E9129D"/>
    <w:rsid w:val="00EA3A86"/>
    <w:rsid w:val="00ED53DD"/>
    <w:rsid w:val="00EE623A"/>
    <w:rsid w:val="00EE67FC"/>
    <w:rsid w:val="00F02658"/>
    <w:rsid w:val="00F431B2"/>
    <w:rsid w:val="00F76E4B"/>
    <w:rsid w:val="00F94AEB"/>
    <w:rsid w:val="00FA726C"/>
    <w:rsid w:val="00FD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0BAB03"/>
  <w15:docId w15:val="{A2241E1F-0D22-4698-B3D6-5B9C9E85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18CD"/>
    <w:pPr>
      <w:spacing w:after="0"/>
    </w:pPr>
  </w:style>
  <w:style w:type="paragraph" w:styleId="Kop1">
    <w:name w:val="heading 1"/>
    <w:next w:val="Standaard"/>
    <w:link w:val="Kop1Char"/>
    <w:uiPriority w:val="9"/>
    <w:qFormat/>
    <w:rsid w:val="00AD31C1"/>
    <w:pPr>
      <w:keepNext/>
      <w:keepLines/>
      <w:spacing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Kop2">
    <w:name w:val="heading 2"/>
    <w:next w:val="Standaard"/>
    <w:link w:val="Kop2Char"/>
    <w:uiPriority w:val="9"/>
    <w:unhideWhenUsed/>
    <w:qFormat/>
    <w:rsid w:val="005118B5"/>
    <w:pPr>
      <w:keepNext/>
      <w:keepLines/>
      <w:spacing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Kop3">
    <w:name w:val="heading 3"/>
    <w:next w:val="Standaard"/>
    <w:link w:val="Kop3Char"/>
    <w:uiPriority w:val="9"/>
    <w:unhideWhenUsed/>
    <w:qFormat/>
    <w:rsid w:val="0010434D"/>
    <w:pPr>
      <w:keepNext/>
      <w:keepLines/>
      <w:spacing w:after="0"/>
      <w:outlineLvl w:val="2"/>
    </w:pPr>
    <w:rPr>
      <w:rFonts w:eastAsiaTheme="majorEastAsia" w:cstheme="majorBidi"/>
      <w:bCs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D31C1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A5D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5DC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5DC2"/>
    <w:rPr>
      <w:rFonts w:ascii="Segoe UI" w:hAnsi="Segoe U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DC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DC2"/>
    <w:rPr>
      <w:rFonts w:ascii="Segoe UI" w:hAnsi="Segoe UI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D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DC2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124E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AD31C1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5118B5"/>
    <w:rPr>
      <w:rFonts w:eastAsiaTheme="majorEastAsia" w:cstheme="majorBidi"/>
      <w:b/>
      <w:bCs/>
      <w:sz w:val="24"/>
      <w:szCs w:val="26"/>
    </w:rPr>
  </w:style>
  <w:style w:type="paragraph" w:styleId="Lijstalinea">
    <w:name w:val="List Paragraph"/>
    <w:basedOn w:val="Standaard"/>
    <w:uiPriority w:val="34"/>
    <w:qFormat/>
    <w:rsid w:val="004B427C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10434D"/>
    <w:rPr>
      <w:rFonts w:eastAsiaTheme="majorEastAsia" w:cstheme="majorBidi"/>
      <w:bCs/>
      <w:i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56469"/>
    <w:pPr>
      <w:spacing w:before="480"/>
      <w:outlineLvl w:val="9"/>
    </w:pPr>
    <w:rPr>
      <w:rFonts w:asciiTheme="majorHAnsi" w:hAnsiTheme="majorHAnsi"/>
      <w:color w:val="365F91" w:themeColor="accent1" w:themeShade="BF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256469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256469"/>
    <w:pPr>
      <w:spacing w:after="100"/>
      <w:ind w:left="220"/>
    </w:pPr>
  </w:style>
  <w:style w:type="paragraph" w:styleId="Revisie">
    <w:name w:val="Revision"/>
    <w:hidden/>
    <w:uiPriority w:val="99"/>
    <w:semiHidden/>
    <w:rsid w:val="005A058B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1206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12063"/>
  </w:style>
  <w:style w:type="paragraph" w:styleId="Voettekst">
    <w:name w:val="footer"/>
    <w:basedOn w:val="Standaard"/>
    <w:link w:val="VoettekstChar"/>
    <w:uiPriority w:val="99"/>
    <w:unhideWhenUsed/>
    <w:rsid w:val="00B1206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12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dkleijn@umcutrecht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5</Words>
  <Characters>7178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8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Willemsen</dc:creator>
  <cp:lastModifiedBy>Laura Willemsen</cp:lastModifiedBy>
  <cp:revision>8</cp:revision>
  <dcterms:created xsi:type="dcterms:W3CDTF">2019-02-01T00:38:00Z</dcterms:created>
  <dcterms:modified xsi:type="dcterms:W3CDTF">2019-08-2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teriosclerosis-thrombosis-and-vascular-biology</vt:lpwstr>
  </property>
  <property fmtid="{D5CDD505-2E9C-101B-9397-08002B2CF9AE}" pid="7" name="Mendeley Recent Style Name 2_1">
    <vt:lpwstr>Arteriosclerosis, Thrombosis, and Vascular 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vancouver</vt:lpwstr>
  </property>
  <property fmtid="{D5CDD505-2E9C-101B-9397-08002B2CF9AE}" pid="21" name="Mendeley Recent Style Name 9_1">
    <vt:lpwstr>SAGE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e46fbe-e99b-3c9f-96c7-6e25cfed9d85</vt:lpwstr>
  </property>
  <property fmtid="{D5CDD505-2E9C-101B-9397-08002B2CF9AE}" pid="24" name="Mendeley Citation Style_1">
    <vt:lpwstr>http://www.zotero.org/styles/sage-vancouver</vt:lpwstr>
  </property>
</Properties>
</file>